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5573A" w14:textId="27414B4F" w:rsidR="00B0454E" w:rsidRDefault="00B0454E" w:rsidP="00FF75D4">
      <w:pPr>
        <w:ind w:firstLine="0"/>
        <w:jc w:val="center"/>
        <w:outlineLvl w:val="0"/>
        <w:rPr>
          <w:b/>
          <w:bCs/>
          <w:sz w:val="22"/>
          <w:szCs w:val="28"/>
        </w:rPr>
      </w:pPr>
    </w:p>
    <w:p w14:paraId="0B51F64C" w14:textId="77777777" w:rsidR="00FF75D4" w:rsidRDefault="00FF75D4" w:rsidP="00FF75D4">
      <w:pPr>
        <w:ind w:firstLine="0"/>
        <w:jc w:val="center"/>
        <w:outlineLvl w:val="0"/>
        <w:rPr>
          <w:b/>
          <w:bCs/>
          <w:sz w:val="22"/>
          <w:szCs w:val="28"/>
        </w:rPr>
      </w:pPr>
    </w:p>
    <w:p w14:paraId="7643DDE3" w14:textId="77777777" w:rsidR="00FF75D4" w:rsidRPr="00AE0D94" w:rsidRDefault="00FF75D4" w:rsidP="00FF75D4">
      <w:pPr>
        <w:ind w:firstLine="0"/>
        <w:jc w:val="center"/>
        <w:outlineLvl w:val="0"/>
        <w:rPr>
          <w:b/>
          <w:bCs/>
          <w:sz w:val="22"/>
          <w:szCs w:val="28"/>
        </w:rPr>
      </w:pPr>
    </w:p>
    <w:p w14:paraId="707557CE" w14:textId="232FBE0F" w:rsidR="00C948DA" w:rsidRPr="00280A05" w:rsidRDefault="00821440" w:rsidP="00FF75D4">
      <w:pPr>
        <w:ind w:firstLine="0"/>
        <w:jc w:val="center"/>
        <w:outlineLvl w:val="0"/>
        <w:rPr>
          <w:b/>
          <w:bCs/>
          <w:sz w:val="28"/>
          <w:szCs w:val="36"/>
        </w:rPr>
      </w:pPr>
      <w:r w:rsidRPr="00280A05">
        <w:rPr>
          <w:b/>
          <w:bCs/>
          <w:sz w:val="28"/>
          <w:szCs w:val="36"/>
        </w:rPr>
        <w:t xml:space="preserve">Initial demonstration of the Scratch-PET concept: </w:t>
      </w:r>
      <w:r w:rsidR="006705BE" w:rsidRPr="00280A05">
        <w:rPr>
          <w:b/>
          <w:bCs/>
          <w:sz w:val="28"/>
          <w:szCs w:val="36"/>
        </w:rPr>
        <w:br/>
      </w:r>
      <w:r w:rsidRPr="00280A05">
        <w:rPr>
          <w:b/>
          <w:bCs/>
          <w:sz w:val="28"/>
          <w:szCs w:val="36"/>
        </w:rPr>
        <w:t>an intraoperative PET with a hand-held detector</w:t>
      </w:r>
    </w:p>
    <w:p w14:paraId="4A7E9652" w14:textId="77777777" w:rsidR="00FF75D4" w:rsidRPr="00280A05" w:rsidRDefault="00FF75D4" w:rsidP="00FF75D4">
      <w:pPr>
        <w:ind w:firstLine="0"/>
        <w:jc w:val="center"/>
        <w:outlineLvl w:val="0"/>
        <w:rPr>
          <w:sz w:val="28"/>
          <w:szCs w:val="36"/>
        </w:rPr>
      </w:pPr>
    </w:p>
    <w:p w14:paraId="0C1E7DB4" w14:textId="1F44538B" w:rsidR="00FF75D4" w:rsidRPr="00280A05" w:rsidRDefault="00B75BBA" w:rsidP="00FF75D4">
      <w:pPr>
        <w:ind w:firstLine="0"/>
        <w:jc w:val="center"/>
        <w:outlineLvl w:val="0"/>
        <w:rPr>
          <w:sz w:val="28"/>
          <w:szCs w:val="36"/>
        </w:rPr>
      </w:pPr>
      <w:r w:rsidRPr="00280A05">
        <w:rPr>
          <w:b/>
          <w:bCs/>
          <w:sz w:val="22"/>
          <w:szCs w:val="28"/>
        </w:rPr>
        <w:t>Radiological Physics and Technology</w:t>
      </w:r>
    </w:p>
    <w:p w14:paraId="282756FE" w14:textId="77777777" w:rsidR="00FF75D4" w:rsidRPr="00280A05" w:rsidRDefault="00FF75D4" w:rsidP="00FF75D4">
      <w:pPr>
        <w:ind w:firstLine="0"/>
        <w:jc w:val="center"/>
        <w:outlineLvl w:val="0"/>
        <w:rPr>
          <w:sz w:val="28"/>
          <w:szCs w:val="36"/>
        </w:rPr>
      </w:pPr>
    </w:p>
    <w:p w14:paraId="33E841B0" w14:textId="77777777" w:rsidR="00FF75D4" w:rsidRPr="00280A05" w:rsidRDefault="00FF75D4" w:rsidP="00FF75D4">
      <w:pPr>
        <w:rPr>
          <w:b/>
          <w:sz w:val="22"/>
          <w:szCs w:val="28"/>
          <w:vertAlign w:val="superscript"/>
          <w:lang w:val="en-GB"/>
        </w:rPr>
      </w:pPr>
      <w:r w:rsidRPr="00280A05">
        <w:rPr>
          <w:b/>
          <w:sz w:val="22"/>
          <w:szCs w:val="28"/>
          <w:lang w:val="en-GB"/>
        </w:rPr>
        <w:t>Taiyo Ishikawa</w:t>
      </w:r>
      <w:r w:rsidRPr="00280A05">
        <w:rPr>
          <w:b/>
          <w:sz w:val="22"/>
          <w:szCs w:val="28"/>
          <w:vertAlign w:val="superscript"/>
          <w:lang w:val="en-GB"/>
        </w:rPr>
        <w:t>1,2</w:t>
      </w:r>
      <w:r w:rsidRPr="00280A05">
        <w:rPr>
          <w:b/>
          <w:sz w:val="22"/>
          <w:szCs w:val="28"/>
          <w:lang w:val="en-GB"/>
        </w:rPr>
        <w:t>, Yuma Iwao</w:t>
      </w:r>
      <w:r w:rsidRPr="00280A05">
        <w:rPr>
          <w:b/>
          <w:sz w:val="22"/>
          <w:szCs w:val="28"/>
          <w:vertAlign w:val="superscript"/>
          <w:lang w:val="en-GB"/>
        </w:rPr>
        <w:t>2</w:t>
      </w:r>
      <w:r w:rsidRPr="00280A05">
        <w:rPr>
          <w:b/>
          <w:sz w:val="22"/>
          <w:szCs w:val="28"/>
          <w:lang w:val="en-GB"/>
        </w:rPr>
        <w:t>, Go Akamatsu</w:t>
      </w:r>
      <w:r w:rsidRPr="00280A05">
        <w:rPr>
          <w:b/>
          <w:sz w:val="22"/>
          <w:szCs w:val="28"/>
          <w:vertAlign w:val="superscript"/>
          <w:lang w:val="en-GB"/>
        </w:rPr>
        <w:t>2</w:t>
      </w:r>
      <w:r w:rsidRPr="00280A05">
        <w:rPr>
          <w:b/>
          <w:sz w:val="22"/>
          <w:szCs w:val="28"/>
          <w:lang w:val="en-GB"/>
        </w:rPr>
        <w:t>, Sodai Takyu</w:t>
      </w:r>
      <w:r w:rsidRPr="00280A05">
        <w:rPr>
          <w:b/>
          <w:sz w:val="22"/>
          <w:szCs w:val="28"/>
          <w:vertAlign w:val="superscript"/>
          <w:lang w:val="en-GB"/>
        </w:rPr>
        <w:t>2</w:t>
      </w:r>
      <w:r w:rsidRPr="00280A05">
        <w:rPr>
          <w:b/>
          <w:sz w:val="22"/>
          <w:szCs w:val="28"/>
          <w:lang w:val="en-GB"/>
        </w:rPr>
        <w:t>, Hideaki Tashima</w:t>
      </w:r>
      <w:r w:rsidRPr="00280A05">
        <w:rPr>
          <w:b/>
          <w:sz w:val="22"/>
          <w:szCs w:val="28"/>
          <w:vertAlign w:val="superscript"/>
          <w:lang w:val="en-GB"/>
        </w:rPr>
        <w:t>2</w:t>
      </w:r>
      <w:r w:rsidRPr="00280A05">
        <w:rPr>
          <w:b/>
          <w:sz w:val="22"/>
          <w:szCs w:val="28"/>
          <w:lang w:val="en-GB"/>
        </w:rPr>
        <w:t>, Takayuki Okamoto</w:t>
      </w:r>
      <w:r w:rsidRPr="00280A05">
        <w:rPr>
          <w:b/>
          <w:sz w:val="22"/>
          <w:szCs w:val="28"/>
          <w:vertAlign w:val="superscript"/>
          <w:lang w:val="en-GB"/>
        </w:rPr>
        <w:t>3</w:t>
      </w:r>
      <w:r w:rsidRPr="00280A05">
        <w:rPr>
          <w:b/>
          <w:sz w:val="22"/>
          <w:szCs w:val="28"/>
          <w:lang w:val="en-GB"/>
        </w:rPr>
        <w:t>, Taiga Yamaya</w:t>
      </w:r>
      <w:r w:rsidRPr="00280A05">
        <w:rPr>
          <w:b/>
          <w:sz w:val="22"/>
          <w:szCs w:val="28"/>
          <w:vertAlign w:val="superscript"/>
          <w:lang w:val="en-GB"/>
        </w:rPr>
        <w:t>2,3</w:t>
      </w:r>
      <w:r w:rsidRPr="00280A05">
        <w:rPr>
          <w:b/>
          <w:sz w:val="22"/>
          <w:szCs w:val="28"/>
          <w:lang w:val="en-GB"/>
        </w:rPr>
        <w:t xml:space="preserve"> and Hideaki Haneishi</w:t>
      </w:r>
      <w:r w:rsidRPr="00280A05">
        <w:rPr>
          <w:b/>
          <w:sz w:val="22"/>
          <w:szCs w:val="28"/>
          <w:vertAlign w:val="superscript"/>
          <w:lang w:val="en-GB"/>
        </w:rPr>
        <w:t>3</w:t>
      </w:r>
    </w:p>
    <w:p w14:paraId="7B372F2E" w14:textId="77777777" w:rsidR="00FF75D4" w:rsidRPr="00280A05" w:rsidRDefault="00FF75D4" w:rsidP="00FF75D4">
      <w:pPr>
        <w:rPr>
          <w:sz w:val="22"/>
          <w:szCs w:val="28"/>
          <w:lang w:val="en-GB"/>
        </w:rPr>
      </w:pPr>
      <w:r w:rsidRPr="00280A05">
        <w:rPr>
          <w:sz w:val="22"/>
          <w:szCs w:val="28"/>
          <w:vertAlign w:val="superscript"/>
          <w:lang w:val="en-GB"/>
        </w:rPr>
        <w:t xml:space="preserve">1 </w:t>
      </w:r>
      <w:r w:rsidRPr="00280A05">
        <w:rPr>
          <w:sz w:val="22"/>
          <w:szCs w:val="28"/>
          <w:lang w:val="en-GB"/>
        </w:rPr>
        <w:t>Graduate School of Science and Engineering, Chiba University, Chiba, Japan</w:t>
      </w:r>
    </w:p>
    <w:p w14:paraId="0F19DEF7" w14:textId="77777777" w:rsidR="00FF75D4" w:rsidRPr="00280A05" w:rsidRDefault="00FF75D4" w:rsidP="00FF75D4">
      <w:pPr>
        <w:rPr>
          <w:sz w:val="22"/>
          <w:szCs w:val="28"/>
          <w:lang w:val="en-GB"/>
        </w:rPr>
      </w:pPr>
      <w:r w:rsidRPr="00280A05">
        <w:rPr>
          <w:sz w:val="22"/>
          <w:szCs w:val="28"/>
          <w:vertAlign w:val="superscript"/>
          <w:lang w:val="en-GB"/>
        </w:rPr>
        <w:t xml:space="preserve">2 </w:t>
      </w:r>
      <w:r w:rsidRPr="00280A05">
        <w:rPr>
          <w:sz w:val="22"/>
          <w:szCs w:val="28"/>
          <w:lang w:val="en-GB"/>
        </w:rPr>
        <w:t>Institute for Quantum Medical Science, National Institutes for Quantum Science and Technology (QST), Chiba, Japan</w:t>
      </w:r>
    </w:p>
    <w:p w14:paraId="6E8B68E4" w14:textId="77777777" w:rsidR="00FF75D4" w:rsidRPr="00280A05" w:rsidRDefault="00FF75D4" w:rsidP="00FF75D4">
      <w:pPr>
        <w:rPr>
          <w:sz w:val="22"/>
          <w:szCs w:val="28"/>
          <w:lang w:val="en-GB"/>
        </w:rPr>
      </w:pPr>
      <w:r w:rsidRPr="00280A05">
        <w:rPr>
          <w:rFonts w:hint="eastAsia"/>
          <w:sz w:val="22"/>
          <w:szCs w:val="28"/>
          <w:vertAlign w:val="superscript"/>
          <w:lang w:val="en-GB"/>
        </w:rPr>
        <w:t>3</w:t>
      </w:r>
      <w:r w:rsidRPr="00280A05">
        <w:rPr>
          <w:sz w:val="22"/>
          <w:szCs w:val="28"/>
          <w:lang w:val="en-GB"/>
        </w:rPr>
        <w:t xml:space="preserve"> Center for Frontier Medical Engineering, Chiba University, Chiba, Japan</w:t>
      </w:r>
    </w:p>
    <w:p w14:paraId="705E246D" w14:textId="77777777" w:rsidR="00AB5553" w:rsidRPr="00280A05" w:rsidRDefault="00AB5553" w:rsidP="00E26345">
      <w:pPr>
        <w:ind w:firstLine="0"/>
        <w:rPr>
          <w:sz w:val="22"/>
          <w:szCs w:val="28"/>
          <w:lang w:val="en-GB"/>
        </w:rPr>
      </w:pPr>
    </w:p>
    <w:p w14:paraId="068C917A" w14:textId="4BFEBB97" w:rsidR="00E26345" w:rsidRPr="00280A05" w:rsidRDefault="002759D5" w:rsidP="00E26345">
      <w:pPr>
        <w:ind w:firstLine="0"/>
        <w:rPr>
          <w:sz w:val="22"/>
          <w:szCs w:val="28"/>
          <w:lang w:val="en-GB"/>
        </w:rPr>
      </w:pPr>
      <w:r w:rsidRPr="00280A05">
        <w:rPr>
          <w:rFonts w:hint="eastAsia"/>
          <w:sz w:val="22"/>
          <w:szCs w:val="28"/>
          <w:lang w:val="en-GB"/>
        </w:rPr>
        <w:t>C</w:t>
      </w:r>
      <w:r w:rsidRPr="00280A05">
        <w:rPr>
          <w:sz w:val="22"/>
          <w:szCs w:val="28"/>
          <w:lang w:val="en-GB"/>
        </w:rPr>
        <w:t>orresponding author</w:t>
      </w:r>
      <w:r w:rsidR="00AB5553" w:rsidRPr="00280A05">
        <w:rPr>
          <w:rFonts w:hint="eastAsia"/>
          <w:sz w:val="22"/>
          <w:szCs w:val="28"/>
          <w:lang w:val="en-GB"/>
        </w:rPr>
        <w:t>: Taiyo Ishikawa (t_ishikawa@chiba-u.jp)</w:t>
      </w:r>
    </w:p>
    <w:p w14:paraId="316A1180" w14:textId="77777777" w:rsidR="005E772E" w:rsidRPr="00280A05" w:rsidRDefault="005E772E" w:rsidP="00E26345">
      <w:pPr>
        <w:ind w:firstLine="0"/>
        <w:rPr>
          <w:sz w:val="22"/>
          <w:szCs w:val="28"/>
          <w:lang w:val="en-GB"/>
        </w:rPr>
      </w:pPr>
    </w:p>
    <w:p w14:paraId="1522993E" w14:textId="77777777" w:rsidR="009D68C5" w:rsidRPr="00280A05" w:rsidRDefault="009D68C5" w:rsidP="00126675">
      <w:pPr>
        <w:ind w:firstLine="0"/>
        <w:outlineLvl w:val="0"/>
        <w:rPr>
          <w:sz w:val="24"/>
          <w:szCs w:val="32"/>
          <w:lang w:val="en-GB"/>
        </w:rPr>
        <w:sectPr w:rsidR="009D68C5" w:rsidRPr="00280A05" w:rsidSect="00280A05">
          <w:footerReference w:type="default" r:id="rId8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FEC582A" w14:textId="27A2BE9E" w:rsidR="00B75BBA" w:rsidRPr="00280A05" w:rsidRDefault="00B75BBA" w:rsidP="0016739C">
      <w:pPr>
        <w:ind w:firstLine="0"/>
        <w:outlineLvl w:val="0"/>
        <w:rPr>
          <w:sz w:val="24"/>
          <w:szCs w:val="32"/>
          <w:lang w:val="en-GB"/>
        </w:rPr>
      </w:pPr>
      <w:r w:rsidRPr="00280A05">
        <w:rPr>
          <w:rFonts w:hint="eastAsia"/>
          <w:b/>
          <w:bCs/>
          <w:sz w:val="22"/>
          <w:szCs w:val="28"/>
        </w:rPr>
        <w:t>Supplementary material 1</w:t>
      </w:r>
    </w:p>
    <w:p w14:paraId="67F1D0B3" w14:textId="30E1F49B" w:rsidR="0016739C" w:rsidRPr="00B75BBA" w:rsidRDefault="0016739C" w:rsidP="00B75BBA">
      <w:pPr>
        <w:ind w:firstLineChars="50" w:firstLine="105"/>
        <w:outlineLvl w:val="0"/>
        <w:rPr>
          <w:sz w:val="21"/>
          <w:szCs w:val="24"/>
          <w:lang w:val="en-GB"/>
        </w:rPr>
      </w:pPr>
      <w:r w:rsidRPr="00280A05">
        <w:rPr>
          <w:sz w:val="21"/>
          <w:szCs w:val="24"/>
          <w:lang w:val="en-GB"/>
        </w:rPr>
        <w:t>The movie beg</w:t>
      </w:r>
      <w:r w:rsidR="006705BE" w:rsidRPr="00280A05">
        <w:rPr>
          <w:rFonts w:hint="eastAsia"/>
          <w:sz w:val="21"/>
          <w:szCs w:val="24"/>
          <w:lang w:val="en-GB"/>
        </w:rPr>
        <w:t>a</w:t>
      </w:r>
      <w:r w:rsidRPr="00280A05">
        <w:rPr>
          <w:sz w:val="21"/>
          <w:szCs w:val="24"/>
          <w:lang w:val="en-GB"/>
        </w:rPr>
        <w:t xml:space="preserve">n when the </w:t>
      </w:r>
      <w:r w:rsidR="00523BC3" w:rsidRPr="00280A05">
        <w:rPr>
          <w:rFonts w:hint="eastAsia"/>
          <w:sz w:val="21"/>
          <w:szCs w:val="24"/>
          <w:lang w:val="en-GB"/>
        </w:rPr>
        <w:t xml:space="preserve">data </w:t>
      </w:r>
      <w:r w:rsidRPr="00280A05">
        <w:rPr>
          <w:rFonts w:hint="eastAsia"/>
          <w:sz w:val="21"/>
          <w:szCs w:val="24"/>
          <w:lang w:val="en-GB"/>
        </w:rPr>
        <w:t xml:space="preserve">acquisition </w:t>
      </w:r>
      <w:r w:rsidRPr="00280A05">
        <w:rPr>
          <w:sz w:val="21"/>
          <w:szCs w:val="24"/>
          <w:lang w:val="en-GB"/>
        </w:rPr>
        <w:t>of the annihilation radiation start</w:t>
      </w:r>
      <w:r w:rsidR="007E5CB1" w:rsidRPr="00280A05">
        <w:rPr>
          <w:rFonts w:hint="eastAsia"/>
          <w:sz w:val="21"/>
          <w:szCs w:val="24"/>
          <w:lang w:val="en-GB"/>
        </w:rPr>
        <w:t>ed</w:t>
      </w:r>
      <w:r w:rsidRPr="00280A05">
        <w:rPr>
          <w:sz w:val="21"/>
          <w:szCs w:val="24"/>
          <w:lang w:val="en-GB"/>
        </w:rPr>
        <w:t xml:space="preserve">. </w:t>
      </w:r>
      <w:r w:rsidR="004F4770" w:rsidRPr="00280A05">
        <w:rPr>
          <w:sz w:val="21"/>
          <w:szCs w:val="24"/>
          <w:lang w:val="en-GB"/>
        </w:rPr>
        <w:t xml:space="preserve">The hand-held detector was lifted </w:t>
      </w:r>
      <w:r w:rsidR="006C1268" w:rsidRPr="00280A05">
        <w:rPr>
          <w:rFonts w:hint="eastAsia"/>
          <w:color w:val="000000" w:themeColor="text1"/>
          <w:sz w:val="21"/>
          <w:szCs w:val="24"/>
          <w:lang w:val="en-GB"/>
        </w:rPr>
        <w:t>24</w:t>
      </w:r>
      <w:r w:rsidR="004F4770" w:rsidRPr="00280A05">
        <w:rPr>
          <w:sz w:val="21"/>
          <w:szCs w:val="24"/>
          <w:lang w:val="en-GB"/>
        </w:rPr>
        <w:t xml:space="preserve"> s after starting the radiation measurement</w:t>
      </w:r>
      <w:r w:rsidRPr="00280A05">
        <w:rPr>
          <w:sz w:val="21"/>
          <w:szCs w:val="24"/>
          <w:lang w:val="en-GB"/>
        </w:rPr>
        <w:t xml:space="preserve">. The reconstruction process started </w:t>
      </w:r>
      <w:r w:rsidR="00523BC3" w:rsidRPr="00280A05">
        <w:rPr>
          <w:rFonts w:hint="eastAsia"/>
          <w:sz w:val="21"/>
          <w:szCs w:val="24"/>
          <w:lang w:val="en-GB"/>
        </w:rPr>
        <w:t>at</w:t>
      </w:r>
      <w:r w:rsidRPr="00280A05">
        <w:rPr>
          <w:sz w:val="21"/>
          <w:szCs w:val="24"/>
          <w:lang w:val="en-GB"/>
        </w:rPr>
        <w:t xml:space="preserve"> 45 s, when the amount of projection data exceeded the threshold of </w:t>
      </w:r>
      <w:r w:rsidR="006317CE" w:rsidRPr="00280A05">
        <w:rPr>
          <w:rFonts w:hint="eastAsia"/>
          <w:color w:val="000000" w:themeColor="text1"/>
          <w:sz w:val="21"/>
          <w:szCs w:val="24"/>
          <w:lang w:val="en-GB"/>
        </w:rPr>
        <w:t>3000</w:t>
      </w:r>
      <w:r w:rsidRPr="00280A05">
        <w:rPr>
          <w:sz w:val="21"/>
          <w:szCs w:val="24"/>
          <w:lang w:val="en-GB"/>
        </w:rPr>
        <w:t xml:space="preserve"> counts</w:t>
      </w:r>
      <w:r w:rsidR="00523BC3" w:rsidRPr="00280A05">
        <w:rPr>
          <w:rFonts w:hint="eastAsia"/>
          <w:sz w:val="21"/>
          <w:szCs w:val="24"/>
          <w:lang w:val="en-GB"/>
        </w:rPr>
        <w:t xml:space="preserve">. Then, </w:t>
      </w:r>
      <w:r w:rsidRPr="00280A05">
        <w:rPr>
          <w:sz w:val="21"/>
          <w:szCs w:val="24"/>
          <w:lang w:val="en-GB"/>
        </w:rPr>
        <w:t xml:space="preserve">the first reconstructed image was displayed </w:t>
      </w:r>
      <w:r w:rsidR="00523BC3" w:rsidRPr="00280A05">
        <w:rPr>
          <w:rFonts w:hint="eastAsia"/>
          <w:sz w:val="21"/>
          <w:szCs w:val="24"/>
          <w:lang w:val="en-GB"/>
        </w:rPr>
        <w:t>at</w:t>
      </w:r>
      <w:r w:rsidR="001A20C8" w:rsidRPr="00280A05">
        <w:rPr>
          <w:rFonts w:hint="eastAsia"/>
          <w:sz w:val="21"/>
          <w:szCs w:val="24"/>
          <w:lang w:val="en-GB"/>
        </w:rPr>
        <w:t xml:space="preserve"> </w:t>
      </w:r>
      <w:r w:rsidR="006317CE" w:rsidRPr="00280A05">
        <w:rPr>
          <w:rFonts w:hint="eastAsia"/>
          <w:color w:val="000000" w:themeColor="text1"/>
          <w:sz w:val="21"/>
          <w:szCs w:val="24"/>
          <w:lang w:val="en-GB"/>
        </w:rPr>
        <w:t>47</w:t>
      </w:r>
      <w:r w:rsidRPr="00280A05">
        <w:rPr>
          <w:sz w:val="21"/>
          <w:szCs w:val="24"/>
          <w:lang w:val="en-GB"/>
        </w:rPr>
        <w:t xml:space="preserve"> s. The reconstructed image</w:t>
      </w:r>
      <w:r w:rsidR="000363F8" w:rsidRPr="00280A05">
        <w:rPr>
          <w:rFonts w:hint="eastAsia"/>
          <w:sz w:val="21"/>
          <w:szCs w:val="24"/>
          <w:lang w:val="en-GB"/>
        </w:rPr>
        <w:t>s</w:t>
      </w:r>
      <w:r w:rsidRPr="00280A05">
        <w:rPr>
          <w:sz w:val="21"/>
          <w:szCs w:val="24"/>
          <w:lang w:val="en-GB"/>
        </w:rPr>
        <w:t xml:space="preserve"> w</w:t>
      </w:r>
      <w:r w:rsidR="000363F8" w:rsidRPr="00280A05">
        <w:rPr>
          <w:rFonts w:hint="eastAsia"/>
          <w:sz w:val="21"/>
          <w:szCs w:val="24"/>
          <w:lang w:val="en-GB"/>
        </w:rPr>
        <w:t>ere</w:t>
      </w:r>
      <w:r w:rsidRPr="00280A05">
        <w:rPr>
          <w:sz w:val="21"/>
          <w:szCs w:val="24"/>
          <w:lang w:val="en-GB"/>
        </w:rPr>
        <w:t xml:space="preserve"> updated on the monitor during 150 s.</w:t>
      </w:r>
      <w:bookmarkStart w:id="0" w:name="_GoBack"/>
      <w:bookmarkEnd w:id="0"/>
    </w:p>
    <w:sectPr w:rsidR="0016739C" w:rsidRPr="00B75BBA" w:rsidSect="00280A0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AE99D7" w14:textId="77777777" w:rsidR="00691851" w:rsidRDefault="00691851" w:rsidP="00ED2562">
      <w:r>
        <w:separator/>
      </w:r>
    </w:p>
  </w:endnote>
  <w:endnote w:type="continuationSeparator" w:id="0">
    <w:p w14:paraId="38F4C1BC" w14:textId="77777777" w:rsidR="00691851" w:rsidRDefault="00691851" w:rsidP="00ED2562">
      <w:r>
        <w:continuationSeparator/>
      </w:r>
    </w:p>
  </w:endnote>
  <w:endnote w:type="continuationNotice" w:id="1">
    <w:p w14:paraId="7A9F7AB6" w14:textId="77777777" w:rsidR="00691851" w:rsidRDefault="0069185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8398730"/>
      <w:docPartObj>
        <w:docPartGallery w:val="Page Numbers (Bottom of Page)"/>
        <w:docPartUnique/>
      </w:docPartObj>
    </w:sdtPr>
    <w:sdtEndPr/>
    <w:sdtContent>
      <w:p w14:paraId="559BA20E" w14:textId="25A98E01" w:rsidR="00ED2562" w:rsidRDefault="00ED25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438F53" w14:textId="77777777" w:rsidR="00ED2562" w:rsidRDefault="00ED25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0EB7E" w14:textId="77777777" w:rsidR="00691851" w:rsidRDefault="00691851" w:rsidP="00ED2562">
      <w:r>
        <w:separator/>
      </w:r>
    </w:p>
  </w:footnote>
  <w:footnote w:type="continuationSeparator" w:id="0">
    <w:p w14:paraId="3AE7C148" w14:textId="77777777" w:rsidR="00691851" w:rsidRDefault="00691851" w:rsidP="00ED2562">
      <w:r>
        <w:continuationSeparator/>
      </w:r>
    </w:p>
  </w:footnote>
  <w:footnote w:type="continuationNotice" w:id="1">
    <w:p w14:paraId="4F463319" w14:textId="77777777" w:rsidR="00691851" w:rsidRDefault="0069185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21E42"/>
    <w:multiLevelType w:val="hybridMultilevel"/>
    <w:tmpl w:val="C13E16DA"/>
    <w:lvl w:ilvl="0" w:tplc="57FCC374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3E2E2891"/>
    <w:multiLevelType w:val="hybridMultilevel"/>
    <w:tmpl w:val="A8624900"/>
    <w:lvl w:ilvl="0" w:tplc="C8CE4176">
      <w:start w:val="3"/>
      <w:numFmt w:val="bullet"/>
      <w:lvlText w:val="-"/>
      <w:lvlJc w:val="left"/>
      <w:pPr>
        <w:ind w:left="717" w:hanging="360"/>
      </w:pPr>
      <w:rPr>
        <w:rFonts w:ascii="Times New Roman" w:eastAsia="Yu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37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7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57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9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7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77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7" w:hanging="440"/>
      </w:pPr>
      <w:rPr>
        <w:rFonts w:ascii="Wingdings" w:hAnsi="Wingdings" w:hint="default"/>
      </w:rPr>
    </w:lvl>
  </w:abstractNum>
  <w:abstractNum w:abstractNumId="2" w15:restartNumberingAfterBreak="0">
    <w:nsid w:val="441D420F"/>
    <w:multiLevelType w:val="hybridMultilevel"/>
    <w:tmpl w:val="DA660BC8"/>
    <w:lvl w:ilvl="0" w:tplc="04090001">
      <w:start w:val="1"/>
      <w:numFmt w:val="bullet"/>
      <w:lvlText w:val=""/>
      <w:lvlJc w:val="left"/>
      <w:pPr>
        <w:ind w:left="797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37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7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57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9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7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77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7" w:hanging="440"/>
      </w:pPr>
      <w:rPr>
        <w:rFonts w:ascii="Wingdings" w:hAnsi="Wingdings" w:hint="default"/>
      </w:rPr>
    </w:lvl>
  </w:abstractNum>
  <w:abstractNum w:abstractNumId="3" w15:restartNumberingAfterBreak="0">
    <w:nsid w:val="444D729A"/>
    <w:multiLevelType w:val="hybridMultilevel"/>
    <w:tmpl w:val="B1882B9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56865F8"/>
    <w:multiLevelType w:val="hybridMultilevel"/>
    <w:tmpl w:val="6F9C2530"/>
    <w:lvl w:ilvl="0" w:tplc="413E7CDC">
      <w:start w:val="1"/>
      <w:numFmt w:val="bullet"/>
      <w:lvlText w:val="-"/>
      <w:lvlJc w:val="left"/>
      <w:pPr>
        <w:ind w:left="720" w:hanging="360"/>
      </w:pPr>
      <w:rPr>
        <w:rFonts w:ascii="Times New Roman" w:eastAsia="Yu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5" w15:restartNumberingAfterBreak="0">
    <w:nsid w:val="47F42BEA"/>
    <w:multiLevelType w:val="hybridMultilevel"/>
    <w:tmpl w:val="183AC2F8"/>
    <w:lvl w:ilvl="0" w:tplc="F48C4ED0">
      <w:numFmt w:val="bullet"/>
      <w:lvlText w:val="-"/>
      <w:lvlJc w:val="left"/>
      <w:pPr>
        <w:ind w:left="360" w:hanging="360"/>
      </w:pPr>
      <w:rPr>
        <w:rFonts w:ascii="Times New Roman" w:eastAsia="Yu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C72748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513525AB"/>
    <w:multiLevelType w:val="hybridMultilevel"/>
    <w:tmpl w:val="8C76FF98"/>
    <w:lvl w:ilvl="0" w:tplc="404E6B16">
      <w:numFmt w:val="bullet"/>
      <w:lvlText w:val="-"/>
      <w:lvlJc w:val="left"/>
      <w:pPr>
        <w:ind w:left="717" w:hanging="360"/>
      </w:pPr>
      <w:rPr>
        <w:rFonts w:ascii="Times New Roman" w:eastAsia="Yu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37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7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57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9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7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77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17" w:hanging="440"/>
      </w:pPr>
      <w:rPr>
        <w:rFonts w:ascii="Wingdings" w:hAnsi="Wingdings" w:hint="default"/>
      </w:rPr>
    </w:lvl>
  </w:abstractNum>
  <w:abstractNum w:abstractNumId="8" w15:restartNumberingAfterBreak="0">
    <w:nsid w:val="548B0D98"/>
    <w:multiLevelType w:val="hybridMultilevel"/>
    <w:tmpl w:val="4CFAA2C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AA232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C960CBE"/>
    <w:multiLevelType w:val="hybridMultilevel"/>
    <w:tmpl w:val="5322CBDA"/>
    <w:lvl w:ilvl="0" w:tplc="9F74B9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1" w15:restartNumberingAfterBreak="0">
    <w:nsid w:val="6CEF5D9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8"/>
  </w:num>
  <w:num w:numId="8">
    <w:abstractNumId w:val="9"/>
  </w:num>
  <w:num w:numId="9">
    <w:abstractNumId w:val="11"/>
  </w:num>
  <w:num w:numId="10">
    <w:abstractNumId w:val="2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C87"/>
    <w:rsid w:val="0000127D"/>
    <w:rsid w:val="00002435"/>
    <w:rsid w:val="00003902"/>
    <w:rsid w:val="00005338"/>
    <w:rsid w:val="00005AD9"/>
    <w:rsid w:val="000061D8"/>
    <w:rsid w:val="00006417"/>
    <w:rsid w:val="00006D46"/>
    <w:rsid w:val="00007B00"/>
    <w:rsid w:val="00007DF8"/>
    <w:rsid w:val="00010A15"/>
    <w:rsid w:val="000121DD"/>
    <w:rsid w:val="00012BD5"/>
    <w:rsid w:val="00013D7C"/>
    <w:rsid w:val="000147EF"/>
    <w:rsid w:val="00015764"/>
    <w:rsid w:val="00015FF1"/>
    <w:rsid w:val="000162A4"/>
    <w:rsid w:val="0001654F"/>
    <w:rsid w:val="000166BF"/>
    <w:rsid w:val="000168EB"/>
    <w:rsid w:val="000219A0"/>
    <w:rsid w:val="00021C1D"/>
    <w:rsid w:val="00022856"/>
    <w:rsid w:val="00022EBE"/>
    <w:rsid w:val="000232A9"/>
    <w:rsid w:val="00023A97"/>
    <w:rsid w:val="0002464B"/>
    <w:rsid w:val="00024AF2"/>
    <w:rsid w:val="00024F72"/>
    <w:rsid w:val="00025318"/>
    <w:rsid w:val="0002575D"/>
    <w:rsid w:val="000315E7"/>
    <w:rsid w:val="00031BA2"/>
    <w:rsid w:val="00031CF3"/>
    <w:rsid w:val="00032225"/>
    <w:rsid w:val="0003226B"/>
    <w:rsid w:val="000322BE"/>
    <w:rsid w:val="00032440"/>
    <w:rsid w:val="00033AC6"/>
    <w:rsid w:val="0003627D"/>
    <w:rsid w:val="000363F8"/>
    <w:rsid w:val="00036BF5"/>
    <w:rsid w:val="00041582"/>
    <w:rsid w:val="000433EA"/>
    <w:rsid w:val="00045683"/>
    <w:rsid w:val="000473F2"/>
    <w:rsid w:val="00047538"/>
    <w:rsid w:val="00047614"/>
    <w:rsid w:val="0004765B"/>
    <w:rsid w:val="0004794D"/>
    <w:rsid w:val="00047A9A"/>
    <w:rsid w:val="0005022B"/>
    <w:rsid w:val="00050453"/>
    <w:rsid w:val="00050D5E"/>
    <w:rsid w:val="000511A6"/>
    <w:rsid w:val="000525E6"/>
    <w:rsid w:val="00052ACA"/>
    <w:rsid w:val="00053300"/>
    <w:rsid w:val="00053599"/>
    <w:rsid w:val="00053EF2"/>
    <w:rsid w:val="000545B2"/>
    <w:rsid w:val="0005495E"/>
    <w:rsid w:val="000549B7"/>
    <w:rsid w:val="000549DB"/>
    <w:rsid w:val="00054A7B"/>
    <w:rsid w:val="00055415"/>
    <w:rsid w:val="000564AD"/>
    <w:rsid w:val="00057466"/>
    <w:rsid w:val="000575EF"/>
    <w:rsid w:val="00057C7A"/>
    <w:rsid w:val="0006121F"/>
    <w:rsid w:val="00062457"/>
    <w:rsid w:val="00062462"/>
    <w:rsid w:val="00063921"/>
    <w:rsid w:val="0006395F"/>
    <w:rsid w:val="00063B06"/>
    <w:rsid w:val="00063BE1"/>
    <w:rsid w:val="00063D32"/>
    <w:rsid w:val="00064826"/>
    <w:rsid w:val="00066183"/>
    <w:rsid w:val="00066F82"/>
    <w:rsid w:val="00070C07"/>
    <w:rsid w:val="00072B95"/>
    <w:rsid w:val="00072CB7"/>
    <w:rsid w:val="00073161"/>
    <w:rsid w:val="0007408C"/>
    <w:rsid w:val="00074655"/>
    <w:rsid w:val="0008170D"/>
    <w:rsid w:val="0008254D"/>
    <w:rsid w:val="000834ED"/>
    <w:rsid w:val="0008359E"/>
    <w:rsid w:val="00084704"/>
    <w:rsid w:val="00086FEB"/>
    <w:rsid w:val="00087A6F"/>
    <w:rsid w:val="00091417"/>
    <w:rsid w:val="0009179B"/>
    <w:rsid w:val="000922B2"/>
    <w:rsid w:val="00093293"/>
    <w:rsid w:val="00094465"/>
    <w:rsid w:val="00094898"/>
    <w:rsid w:val="00094E8D"/>
    <w:rsid w:val="00095872"/>
    <w:rsid w:val="00095B2A"/>
    <w:rsid w:val="000961A1"/>
    <w:rsid w:val="00096C38"/>
    <w:rsid w:val="00097155"/>
    <w:rsid w:val="00097B22"/>
    <w:rsid w:val="00097E42"/>
    <w:rsid w:val="000A0007"/>
    <w:rsid w:val="000A02B8"/>
    <w:rsid w:val="000A036C"/>
    <w:rsid w:val="000A07F3"/>
    <w:rsid w:val="000A1A34"/>
    <w:rsid w:val="000A1E90"/>
    <w:rsid w:val="000A2B55"/>
    <w:rsid w:val="000A2FA7"/>
    <w:rsid w:val="000A441A"/>
    <w:rsid w:val="000A4B23"/>
    <w:rsid w:val="000A50B8"/>
    <w:rsid w:val="000A64E4"/>
    <w:rsid w:val="000A65D0"/>
    <w:rsid w:val="000A69DA"/>
    <w:rsid w:val="000A76C5"/>
    <w:rsid w:val="000A79D4"/>
    <w:rsid w:val="000A7CB9"/>
    <w:rsid w:val="000A7E73"/>
    <w:rsid w:val="000B01D4"/>
    <w:rsid w:val="000B083B"/>
    <w:rsid w:val="000B176F"/>
    <w:rsid w:val="000B3668"/>
    <w:rsid w:val="000B4119"/>
    <w:rsid w:val="000B4774"/>
    <w:rsid w:val="000B4AC8"/>
    <w:rsid w:val="000B58FA"/>
    <w:rsid w:val="000B648B"/>
    <w:rsid w:val="000B64BA"/>
    <w:rsid w:val="000B6C16"/>
    <w:rsid w:val="000B7029"/>
    <w:rsid w:val="000C122F"/>
    <w:rsid w:val="000C188C"/>
    <w:rsid w:val="000C1E9B"/>
    <w:rsid w:val="000C3D51"/>
    <w:rsid w:val="000C43DC"/>
    <w:rsid w:val="000C44D9"/>
    <w:rsid w:val="000C4DE9"/>
    <w:rsid w:val="000D092F"/>
    <w:rsid w:val="000D130E"/>
    <w:rsid w:val="000D3570"/>
    <w:rsid w:val="000D3CC3"/>
    <w:rsid w:val="000D4195"/>
    <w:rsid w:val="000D4614"/>
    <w:rsid w:val="000D594A"/>
    <w:rsid w:val="000D5B87"/>
    <w:rsid w:val="000D715A"/>
    <w:rsid w:val="000E111D"/>
    <w:rsid w:val="000E19C0"/>
    <w:rsid w:val="000E20CB"/>
    <w:rsid w:val="000E2FE3"/>
    <w:rsid w:val="000E339F"/>
    <w:rsid w:val="000E3414"/>
    <w:rsid w:val="000E5278"/>
    <w:rsid w:val="000E559A"/>
    <w:rsid w:val="000E5E4E"/>
    <w:rsid w:val="000E67CB"/>
    <w:rsid w:val="000E7127"/>
    <w:rsid w:val="000E7524"/>
    <w:rsid w:val="000E78D9"/>
    <w:rsid w:val="000F0E47"/>
    <w:rsid w:val="000F10D6"/>
    <w:rsid w:val="000F132F"/>
    <w:rsid w:val="000F2049"/>
    <w:rsid w:val="000F307B"/>
    <w:rsid w:val="000F3656"/>
    <w:rsid w:val="000F46C1"/>
    <w:rsid w:val="000F51A7"/>
    <w:rsid w:val="000F51C3"/>
    <w:rsid w:val="000F611D"/>
    <w:rsid w:val="000F7EB5"/>
    <w:rsid w:val="0010041A"/>
    <w:rsid w:val="00100AB7"/>
    <w:rsid w:val="00101D6A"/>
    <w:rsid w:val="0010222D"/>
    <w:rsid w:val="00102CAA"/>
    <w:rsid w:val="001037A8"/>
    <w:rsid w:val="00104B15"/>
    <w:rsid w:val="00105DA7"/>
    <w:rsid w:val="00106696"/>
    <w:rsid w:val="00106786"/>
    <w:rsid w:val="0010690D"/>
    <w:rsid w:val="00106E61"/>
    <w:rsid w:val="00107F7E"/>
    <w:rsid w:val="00110684"/>
    <w:rsid w:val="00110F46"/>
    <w:rsid w:val="001120BB"/>
    <w:rsid w:val="001127BE"/>
    <w:rsid w:val="00112BE9"/>
    <w:rsid w:val="001147A2"/>
    <w:rsid w:val="00114FB2"/>
    <w:rsid w:val="001151E8"/>
    <w:rsid w:val="001152C4"/>
    <w:rsid w:val="00115C09"/>
    <w:rsid w:val="00115C1C"/>
    <w:rsid w:val="001176D5"/>
    <w:rsid w:val="00120DF9"/>
    <w:rsid w:val="00121345"/>
    <w:rsid w:val="0012141C"/>
    <w:rsid w:val="001220EC"/>
    <w:rsid w:val="001222BF"/>
    <w:rsid w:val="00122835"/>
    <w:rsid w:val="00123469"/>
    <w:rsid w:val="001235F5"/>
    <w:rsid w:val="0012427C"/>
    <w:rsid w:val="001246AA"/>
    <w:rsid w:val="00124E34"/>
    <w:rsid w:val="00124E8E"/>
    <w:rsid w:val="00126028"/>
    <w:rsid w:val="001262FE"/>
    <w:rsid w:val="00126675"/>
    <w:rsid w:val="00127456"/>
    <w:rsid w:val="00127A15"/>
    <w:rsid w:val="00127F73"/>
    <w:rsid w:val="00130820"/>
    <w:rsid w:val="0013229C"/>
    <w:rsid w:val="0013319F"/>
    <w:rsid w:val="00133DB1"/>
    <w:rsid w:val="0013405D"/>
    <w:rsid w:val="00136103"/>
    <w:rsid w:val="00136714"/>
    <w:rsid w:val="00140825"/>
    <w:rsid w:val="00140D26"/>
    <w:rsid w:val="00141F9A"/>
    <w:rsid w:val="001449A0"/>
    <w:rsid w:val="001452E5"/>
    <w:rsid w:val="00145476"/>
    <w:rsid w:val="00145B40"/>
    <w:rsid w:val="00145DE0"/>
    <w:rsid w:val="00145EF7"/>
    <w:rsid w:val="00146ED6"/>
    <w:rsid w:val="001477F2"/>
    <w:rsid w:val="0015079C"/>
    <w:rsid w:val="001519D9"/>
    <w:rsid w:val="00152A59"/>
    <w:rsid w:val="00153260"/>
    <w:rsid w:val="00153DE1"/>
    <w:rsid w:val="00153FE8"/>
    <w:rsid w:val="0015482E"/>
    <w:rsid w:val="00154C71"/>
    <w:rsid w:val="00154F30"/>
    <w:rsid w:val="001559AA"/>
    <w:rsid w:val="001564CD"/>
    <w:rsid w:val="001565B5"/>
    <w:rsid w:val="001569CB"/>
    <w:rsid w:val="00157A54"/>
    <w:rsid w:val="001603AA"/>
    <w:rsid w:val="001622FD"/>
    <w:rsid w:val="0016331D"/>
    <w:rsid w:val="00163E97"/>
    <w:rsid w:val="0016481D"/>
    <w:rsid w:val="00164A8D"/>
    <w:rsid w:val="001656B0"/>
    <w:rsid w:val="00165831"/>
    <w:rsid w:val="00165EDF"/>
    <w:rsid w:val="00166A5E"/>
    <w:rsid w:val="00166B72"/>
    <w:rsid w:val="00166C38"/>
    <w:rsid w:val="00167393"/>
    <w:rsid w:val="0016739C"/>
    <w:rsid w:val="00167BE3"/>
    <w:rsid w:val="00170DEA"/>
    <w:rsid w:val="00171966"/>
    <w:rsid w:val="00173ABE"/>
    <w:rsid w:val="00173E3D"/>
    <w:rsid w:val="00175023"/>
    <w:rsid w:val="0017560F"/>
    <w:rsid w:val="00175C41"/>
    <w:rsid w:val="00175C51"/>
    <w:rsid w:val="00176099"/>
    <w:rsid w:val="00176D50"/>
    <w:rsid w:val="00176EFA"/>
    <w:rsid w:val="00177250"/>
    <w:rsid w:val="001773F3"/>
    <w:rsid w:val="00181229"/>
    <w:rsid w:val="00182A4F"/>
    <w:rsid w:val="00182C0C"/>
    <w:rsid w:val="00182F5F"/>
    <w:rsid w:val="00183B82"/>
    <w:rsid w:val="00183C4A"/>
    <w:rsid w:val="00184BD9"/>
    <w:rsid w:val="0018511D"/>
    <w:rsid w:val="00186798"/>
    <w:rsid w:val="001873B5"/>
    <w:rsid w:val="001879F3"/>
    <w:rsid w:val="00187E0A"/>
    <w:rsid w:val="00191384"/>
    <w:rsid w:val="001933EF"/>
    <w:rsid w:val="00193CE1"/>
    <w:rsid w:val="00194163"/>
    <w:rsid w:val="0019482B"/>
    <w:rsid w:val="001950E8"/>
    <w:rsid w:val="00195669"/>
    <w:rsid w:val="00196B8D"/>
    <w:rsid w:val="00196DA7"/>
    <w:rsid w:val="00196F61"/>
    <w:rsid w:val="00197149"/>
    <w:rsid w:val="001971A9"/>
    <w:rsid w:val="001975C1"/>
    <w:rsid w:val="00197C4C"/>
    <w:rsid w:val="001A0574"/>
    <w:rsid w:val="001A11EA"/>
    <w:rsid w:val="001A20C8"/>
    <w:rsid w:val="001A4F2C"/>
    <w:rsid w:val="001A5393"/>
    <w:rsid w:val="001A6DAA"/>
    <w:rsid w:val="001A71C2"/>
    <w:rsid w:val="001A7624"/>
    <w:rsid w:val="001A7EB5"/>
    <w:rsid w:val="001B055E"/>
    <w:rsid w:val="001B0DD3"/>
    <w:rsid w:val="001B2659"/>
    <w:rsid w:val="001B2B37"/>
    <w:rsid w:val="001B32B0"/>
    <w:rsid w:val="001B7099"/>
    <w:rsid w:val="001B7FA0"/>
    <w:rsid w:val="001C0EDF"/>
    <w:rsid w:val="001C17CA"/>
    <w:rsid w:val="001C2B74"/>
    <w:rsid w:val="001C3712"/>
    <w:rsid w:val="001C3ABD"/>
    <w:rsid w:val="001C3F40"/>
    <w:rsid w:val="001C44DE"/>
    <w:rsid w:val="001C4BAA"/>
    <w:rsid w:val="001C4D28"/>
    <w:rsid w:val="001C5B2F"/>
    <w:rsid w:val="001C73F7"/>
    <w:rsid w:val="001D03C4"/>
    <w:rsid w:val="001D0B47"/>
    <w:rsid w:val="001D1C0D"/>
    <w:rsid w:val="001D243D"/>
    <w:rsid w:val="001D28C3"/>
    <w:rsid w:val="001D3489"/>
    <w:rsid w:val="001D38CB"/>
    <w:rsid w:val="001D464B"/>
    <w:rsid w:val="001D4709"/>
    <w:rsid w:val="001D5072"/>
    <w:rsid w:val="001E0F41"/>
    <w:rsid w:val="001E1346"/>
    <w:rsid w:val="001E1726"/>
    <w:rsid w:val="001E3663"/>
    <w:rsid w:val="001E3899"/>
    <w:rsid w:val="001E3DDA"/>
    <w:rsid w:val="001E43D7"/>
    <w:rsid w:val="001E5BB0"/>
    <w:rsid w:val="001E63FA"/>
    <w:rsid w:val="001E6EC8"/>
    <w:rsid w:val="001F0520"/>
    <w:rsid w:val="001F0F28"/>
    <w:rsid w:val="001F1A66"/>
    <w:rsid w:val="001F2682"/>
    <w:rsid w:val="001F393E"/>
    <w:rsid w:val="001F4EA4"/>
    <w:rsid w:val="001F5C59"/>
    <w:rsid w:val="001F5D49"/>
    <w:rsid w:val="001F6B8C"/>
    <w:rsid w:val="001F6F50"/>
    <w:rsid w:val="001F730F"/>
    <w:rsid w:val="00200F87"/>
    <w:rsid w:val="00202AFA"/>
    <w:rsid w:val="002030D0"/>
    <w:rsid w:val="00203BF7"/>
    <w:rsid w:val="002050C7"/>
    <w:rsid w:val="00205810"/>
    <w:rsid w:val="00206D39"/>
    <w:rsid w:val="00207425"/>
    <w:rsid w:val="002079A1"/>
    <w:rsid w:val="00207CB4"/>
    <w:rsid w:val="00207F46"/>
    <w:rsid w:val="00210037"/>
    <w:rsid w:val="0021065D"/>
    <w:rsid w:val="00210DF0"/>
    <w:rsid w:val="002112EF"/>
    <w:rsid w:val="00211340"/>
    <w:rsid w:val="00211D29"/>
    <w:rsid w:val="002137A7"/>
    <w:rsid w:val="00214162"/>
    <w:rsid w:val="00214426"/>
    <w:rsid w:val="00214DD5"/>
    <w:rsid w:val="00214E59"/>
    <w:rsid w:val="002150EF"/>
    <w:rsid w:val="00215ED3"/>
    <w:rsid w:val="00216C12"/>
    <w:rsid w:val="00216DB6"/>
    <w:rsid w:val="002178BD"/>
    <w:rsid w:val="00217DE3"/>
    <w:rsid w:val="00220529"/>
    <w:rsid w:val="00221625"/>
    <w:rsid w:val="002218EF"/>
    <w:rsid w:val="00222157"/>
    <w:rsid w:val="00222CE9"/>
    <w:rsid w:val="00223384"/>
    <w:rsid w:val="00223426"/>
    <w:rsid w:val="00225057"/>
    <w:rsid w:val="002260F7"/>
    <w:rsid w:val="002261D3"/>
    <w:rsid w:val="002262F0"/>
    <w:rsid w:val="002273E4"/>
    <w:rsid w:val="00227D0F"/>
    <w:rsid w:val="0023039A"/>
    <w:rsid w:val="00231349"/>
    <w:rsid w:val="002315AC"/>
    <w:rsid w:val="00231D25"/>
    <w:rsid w:val="002324FF"/>
    <w:rsid w:val="002335B1"/>
    <w:rsid w:val="002342B4"/>
    <w:rsid w:val="0023463E"/>
    <w:rsid w:val="00235EFD"/>
    <w:rsid w:val="002365FC"/>
    <w:rsid w:val="0023686E"/>
    <w:rsid w:val="00236FE3"/>
    <w:rsid w:val="0023736D"/>
    <w:rsid w:val="0024052E"/>
    <w:rsid w:val="002410FD"/>
    <w:rsid w:val="002412DB"/>
    <w:rsid w:val="002423CF"/>
    <w:rsid w:val="0024330A"/>
    <w:rsid w:val="002455EF"/>
    <w:rsid w:val="00251A30"/>
    <w:rsid w:val="00252421"/>
    <w:rsid w:val="00253C5E"/>
    <w:rsid w:val="002540C5"/>
    <w:rsid w:val="00254AFC"/>
    <w:rsid w:val="00255F09"/>
    <w:rsid w:val="00256426"/>
    <w:rsid w:val="0025767E"/>
    <w:rsid w:val="0025792E"/>
    <w:rsid w:val="002609F3"/>
    <w:rsid w:val="00260B8C"/>
    <w:rsid w:val="00260D77"/>
    <w:rsid w:val="00261D1F"/>
    <w:rsid w:val="00262146"/>
    <w:rsid w:val="00262811"/>
    <w:rsid w:val="002635E5"/>
    <w:rsid w:val="00263F7D"/>
    <w:rsid w:val="0026448B"/>
    <w:rsid w:val="00264C04"/>
    <w:rsid w:val="0026531A"/>
    <w:rsid w:val="00265F6A"/>
    <w:rsid w:val="002662DB"/>
    <w:rsid w:val="0026633E"/>
    <w:rsid w:val="002670B5"/>
    <w:rsid w:val="002675C3"/>
    <w:rsid w:val="002676E3"/>
    <w:rsid w:val="00267B45"/>
    <w:rsid w:val="00267E44"/>
    <w:rsid w:val="00271AA3"/>
    <w:rsid w:val="002721EE"/>
    <w:rsid w:val="00274628"/>
    <w:rsid w:val="00274C5C"/>
    <w:rsid w:val="002759D5"/>
    <w:rsid w:val="00276FE8"/>
    <w:rsid w:val="00280A05"/>
    <w:rsid w:val="00281160"/>
    <w:rsid w:val="00281467"/>
    <w:rsid w:val="00281A65"/>
    <w:rsid w:val="002833BE"/>
    <w:rsid w:val="002844A8"/>
    <w:rsid w:val="00284E82"/>
    <w:rsid w:val="00286E99"/>
    <w:rsid w:val="00287073"/>
    <w:rsid w:val="00287A30"/>
    <w:rsid w:val="00287AC1"/>
    <w:rsid w:val="00291CA2"/>
    <w:rsid w:val="002920EE"/>
    <w:rsid w:val="00292785"/>
    <w:rsid w:val="00292EC3"/>
    <w:rsid w:val="00293B77"/>
    <w:rsid w:val="00293FD8"/>
    <w:rsid w:val="00294D20"/>
    <w:rsid w:val="00295C85"/>
    <w:rsid w:val="00296206"/>
    <w:rsid w:val="002A0A28"/>
    <w:rsid w:val="002A1F68"/>
    <w:rsid w:val="002A2767"/>
    <w:rsid w:val="002A33F4"/>
    <w:rsid w:val="002A3DA0"/>
    <w:rsid w:val="002A40F8"/>
    <w:rsid w:val="002A4194"/>
    <w:rsid w:val="002A4C3D"/>
    <w:rsid w:val="002A5476"/>
    <w:rsid w:val="002A65DF"/>
    <w:rsid w:val="002A74D0"/>
    <w:rsid w:val="002B1AAD"/>
    <w:rsid w:val="002B3ECD"/>
    <w:rsid w:val="002B5E60"/>
    <w:rsid w:val="002B735F"/>
    <w:rsid w:val="002B7826"/>
    <w:rsid w:val="002B7B64"/>
    <w:rsid w:val="002C07BC"/>
    <w:rsid w:val="002C0B73"/>
    <w:rsid w:val="002C0D53"/>
    <w:rsid w:val="002C1187"/>
    <w:rsid w:val="002C1D1A"/>
    <w:rsid w:val="002C35E4"/>
    <w:rsid w:val="002C365F"/>
    <w:rsid w:val="002C5E09"/>
    <w:rsid w:val="002C5FB3"/>
    <w:rsid w:val="002C7656"/>
    <w:rsid w:val="002C7957"/>
    <w:rsid w:val="002D0300"/>
    <w:rsid w:val="002D0D7D"/>
    <w:rsid w:val="002D18FE"/>
    <w:rsid w:val="002D2BE8"/>
    <w:rsid w:val="002D3ACD"/>
    <w:rsid w:val="002D3D89"/>
    <w:rsid w:val="002D4AD6"/>
    <w:rsid w:val="002D515E"/>
    <w:rsid w:val="002D7CDC"/>
    <w:rsid w:val="002E11C0"/>
    <w:rsid w:val="002E1ACB"/>
    <w:rsid w:val="002E20E5"/>
    <w:rsid w:val="002E24F2"/>
    <w:rsid w:val="002E3B52"/>
    <w:rsid w:val="002E3D0D"/>
    <w:rsid w:val="002E49D3"/>
    <w:rsid w:val="002E6EC1"/>
    <w:rsid w:val="002E739A"/>
    <w:rsid w:val="002E754F"/>
    <w:rsid w:val="002E7A2E"/>
    <w:rsid w:val="002F0ED1"/>
    <w:rsid w:val="002F2183"/>
    <w:rsid w:val="002F336F"/>
    <w:rsid w:val="002F5538"/>
    <w:rsid w:val="002F5B9C"/>
    <w:rsid w:val="002F6367"/>
    <w:rsid w:val="002F637C"/>
    <w:rsid w:val="002F6869"/>
    <w:rsid w:val="002F6A7D"/>
    <w:rsid w:val="002F709F"/>
    <w:rsid w:val="003008BA"/>
    <w:rsid w:val="00301380"/>
    <w:rsid w:val="00301583"/>
    <w:rsid w:val="003021DE"/>
    <w:rsid w:val="003029DE"/>
    <w:rsid w:val="003043F2"/>
    <w:rsid w:val="00305593"/>
    <w:rsid w:val="00305AA8"/>
    <w:rsid w:val="00306E59"/>
    <w:rsid w:val="0030786D"/>
    <w:rsid w:val="003104E3"/>
    <w:rsid w:val="003108BB"/>
    <w:rsid w:val="00310A58"/>
    <w:rsid w:val="00310E70"/>
    <w:rsid w:val="0031235B"/>
    <w:rsid w:val="003152F7"/>
    <w:rsid w:val="00315760"/>
    <w:rsid w:val="003170CF"/>
    <w:rsid w:val="0031785E"/>
    <w:rsid w:val="00320378"/>
    <w:rsid w:val="00320946"/>
    <w:rsid w:val="0032171C"/>
    <w:rsid w:val="00323D6A"/>
    <w:rsid w:val="00324F3B"/>
    <w:rsid w:val="00327978"/>
    <w:rsid w:val="00333355"/>
    <w:rsid w:val="00333E8F"/>
    <w:rsid w:val="00333F4A"/>
    <w:rsid w:val="00334113"/>
    <w:rsid w:val="00335360"/>
    <w:rsid w:val="00335FF9"/>
    <w:rsid w:val="00336C25"/>
    <w:rsid w:val="00337810"/>
    <w:rsid w:val="00337F86"/>
    <w:rsid w:val="0034076D"/>
    <w:rsid w:val="00340EFE"/>
    <w:rsid w:val="0034169D"/>
    <w:rsid w:val="00341C24"/>
    <w:rsid w:val="003432CC"/>
    <w:rsid w:val="00343C73"/>
    <w:rsid w:val="003446DE"/>
    <w:rsid w:val="00344C56"/>
    <w:rsid w:val="0034552B"/>
    <w:rsid w:val="00346023"/>
    <w:rsid w:val="003474B6"/>
    <w:rsid w:val="00347989"/>
    <w:rsid w:val="00350C93"/>
    <w:rsid w:val="00351069"/>
    <w:rsid w:val="003518BD"/>
    <w:rsid w:val="0035207E"/>
    <w:rsid w:val="003526F1"/>
    <w:rsid w:val="00353A36"/>
    <w:rsid w:val="003542D1"/>
    <w:rsid w:val="00354C41"/>
    <w:rsid w:val="00355770"/>
    <w:rsid w:val="00355EE9"/>
    <w:rsid w:val="00356E3E"/>
    <w:rsid w:val="00356EDB"/>
    <w:rsid w:val="0035720F"/>
    <w:rsid w:val="003614D9"/>
    <w:rsid w:val="00361E6D"/>
    <w:rsid w:val="00365818"/>
    <w:rsid w:val="003676EA"/>
    <w:rsid w:val="0036784B"/>
    <w:rsid w:val="00370625"/>
    <w:rsid w:val="0037179A"/>
    <w:rsid w:val="00373250"/>
    <w:rsid w:val="00373865"/>
    <w:rsid w:val="00374661"/>
    <w:rsid w:val="0037591F"/>
    <w:rsid w:val="00375995"/>
    <w:rsid w:val="003772E6"/>
    <w:rsid w:val="00381EC2"/>
    <w:rsid w:val="00383781"/>
    <w:rsid w:val="003849E3"/>
    <w:rsid w:val="00386228"/>
    <w:rsid w:val="0039052B"/>
    <w:rsid w:val="00390A80"/>
    <w:rsid w:val="00391076"/>
    <w:rsid w:val="003926D9"/>
    <w:rsid w:val="003939CB"/>
    <w:rsid w:val="00394262"/>
    <w:rsid w:val="00395D53"/>
    <w:rsid w:val="00395EA5"/>
    <w:rsid w:val="003975BC"/>
    <w:rsid w:val="003A1A91"/>
    <w:rsid w:val="003A212A"/>
    <w:rsid w:val="003A3195"/>
    <w:rsid w:val="003B10C7"/>
    <w:rsid w:val="003B15CE"/>
    <w:rsid w:val="003B1D0E"/>
    <w:rsid w:val="003B1D47"/>
    <w:rsid w:val="003B1E6B"/>
    <w:rsid w:val="003B20C0"/>
    <w:rsid w:val="003B269F"/>
    <w:rsid w:val="003B271A"/>
    <w:rsid w:val="003B27A8"/>
    <w:rsid w:val="003B417B"/>
    <w:rsid w:val="003B489E"/>
    <w:rsid w:val="003B55AD"/>
    <w:rsid w:val="003B568B"/>
    <w:rsid w:val="003B661A"/>
    <w:rsid w:val="003B67D0"/>
    <w:rsid w:val="003B769E"/>
    <w:rsid w:val="003C0A62"/>
    <w:rsid w:val="003C0E3B"/>
    <w:rsid w:val="003C12FD"/>
    <w:rsid w:val="003C18A8"/>
    <w:rsid w:val="003C26C3"/>
    <w:rsid w:val="003C3D14"/>
    <w:rsid w:val="003C4AD5"/>
    <w:rsid w:val="003C5AD7"/>
    <w:rsid w:val="003C6048"/>
    <w:rsid w:val="003C6505"/>
    <w:rsid w:val="003D03CA"/>
    <w:rsid w:val="003D0843"/>
    <w:rsid w:val="003D2E51"/>
    <w:rsid w:val="003D44BE"/>
    <w:rsid w:val="003D6D79"/>
    <w:rsid w:val="003E0E2F"/>
    <w:rsid w:val="003E1405"/>
    <w:rsid w:val="003E3186"/>
    <w:rsid w:val="003E32FB"/>
    <w:rsid w:val="003E3EDA"/>
    <w:rsid w:val="003E3F8C"/>
    <w:rsid w:val="003E42DD"/>
    <w:rsid w:val="003E4BD2"/>
    <w:rsid w:val="003E4E55"/>
    <w:rsid w:val="003E7C1D"/>
    <w:rsid w:val="003F0CDD"/>
    <w:rsid w:val="003F0ED5"/>
    <w:rsid w:val="003F135E"/>
    <w:rsid w:val="003F1627"/>
    <w:rsid w:val="003F2118"/>
    <w:rsid w:val="003F2735"/>
    <w:rsid w:val="003F2C0F"/>
    <w:rsid w:val="003F3522"/>
    <w:rsid w:val="003F3922"/>
    <w:rsid w:val="003F4DD7"/>
    <w:rsid w:val="003F5059"/>
    <w:rsid w:val="003F50DE"/>
    <w:rsid w:val="003F5430"/>
    <w:rsid w:val="003F5458"/>
    <w:rsid w:val="00400376"/>
    <w:rsid w:val="0040068B"/>
    <w:rsid w:val="004018BA"/>
    <w:rsid w:val="00401BFD"/>
    <w:rsid w:val="0040219C"/>
    <w:rsid w:val="004025F0"/>
    <w:rsid w:val="0040388C"/>
    <w:rsid w:val="00403DC5"/>
    <w:rsid w:val="00404437"/>
    <w:rsid w:val="00405C87"/>
    <w:rsid w:val="00405D1A"/>
    <w:rsid w:val="00406D17"/>
    <w:rsid w:val="004078E0"/>
    <w:rsid w:val="004104AB"/>
    <w:rsid w:val="004107D9"/>
    <w:rsid w:val="0041091A"/>
    <w:rsid w:val="004110FE"/>
    <w:rsid w:val="004115B5"/>
    <w:rsid w:val="00411947"/>
    <w:rsid w:val="004122DE"/>
    <w:rsid w:val="0041342F"/>
    <w:rsid w:val="00413825"/>
    <w:rsid w:val="004142D0"/>
    <w:rsid w:val="00415B69"/>
    <w:rsid w:val="00416036"/>
    <w:rsid w:val="004162C5"/>
    <w:rsid w:val="00416A79"/>
    <w:rsid w:val="00416CA0"/>
    <w:rsid w:val="00416CFE"/>
    <w:rsid w:val="004172DD"/>
    <w:rsid w:val="0042085B"/>
    <w:rsid w:val="00421E0A"/>
    <w:rsid w:val="00421FBE"/>
    <w:rsid w:val="004267F3"/>
    <w:rsid w:val="00427BD7"/>
    <w:rsid w:val="004307D7"/>
    <w:rsid w:val="00430998"/>
    <w:rsid w:val="00430EB5"/>
    <w:rsid w:val="00431A18"/>
    <w:rsid w:val="00431E38"/>
    <w:rsid w:val="00433FFE"/>
    <w:rsid w:val="004340CE"/>
    <w:rsid w:val="00436D1F"/>
    <w:rsid w:val="00437617"/>
    <w:rsid w:val="0044019A"/>
    <w:rsid w:val="004402DC"/>
    <w:rsid w:val="00441A04"/>
    <w:rsid w:val="00441AF8"/>
    <w:rsid w:val="00441EF8"/>
    <w:rsid w:val="00442441"/>
    <w:rsid w:val="00442890"/>
    <w:rsid w:val="004428BD"/>
    <w:rsid w:val="00444029"/>
    <w:rsid w:val="0044466F"/>
    <w:rsid w:val="00445208"/>
    <w:rsid w:val="0044528B"/>
    <w:rsid w:val="00445914"/>
    <w:rsid w:val="00447755"/>
    <w:rsid w:val="0044798E"/>
    <w:rsid w:val="00451620"/>
    <w:rsid w:val="00451D9A"/>
    <w:rsid w:val="00453452"/>
    <w:rsid w:val="0045355B"/>
    <w:rsid w:val="00454B2D"/>
    <w:rsid w:val="00454CD4"/>
    <w:rsid w:val="00455245"/>
    <w:rsid w:val="00456482"/>
    <w:rsid w:val="004568DD"/>
    <w:rsid w:val="00457916"/>
    <w:rsid w:val="00457E49"/>
    <w:rsid w:val="00461B41"/>
    <w:rsid w:val="00465B70"/>
    <w:rsid w:val="004665BE"/>
    <w:rsid w:val="0046675A"/>
    <w:rsid w:val="00466B55"/>
    <w:rsid w:val="00466B9E"/>
    <w:rsid w:val="00466C43"/>
    <w:rsid w:val="00470FE2"/>
    <w:rsid w:val="00471442"/>
    <w:rsid w:val="004719DE"/>
    <w:rsid w:val="004725D1"/>
    <w:rsid w:val="0047374B"/>
    <w:rsid w:val="004741C7"/>
    <w:rsid w:val="004758AF"/>
    <w:rsid w:val="00475C0D"/>
    <w:rsid w:val="00476091"/>
    <w:rsid w:val="00476B9C"/>
    <w:rsid w:val="0048002D"/>
    <w:rsid w:val="00482D30"/>
    <w:rsid w:val="00483BD5"/>
    <w:rsid w:val="00483E19"/>
    <w:rsid w:val="00483E62"/>
    <w:rsid w:val="00487556"/>
    <w:rsid w:val="0049113D"/>
    <w:rsid w:val="00491538"/>
    <w:rsid w:val="00491572"/>
    <w:rsid w:val="004916CC"/>
    <w:rsid w:val="0049196D"/>
    <w:rsid w:val="0049226C"/>
    <w:rsid w:val="0049235B"/>
    <w:rsid w:val="0049381E"/>
    <w:rsid w:val="00494319"/>
    <w:rsid w:val="00494B4B"/>
    <w:rsid w:val="004952F6"/>
    <w:rsid w:val="00496953"/>
    <w:rsid w:val="00497A39"/>
    <w:rsid w:val="00497B33"/>
    <w:rsid w:val="004A17E0"/>
    <w:rsid w:val="004A3981"/>
    <w:rsid w:val="004A614B"/>
    <w:rsid w:val="004A62EE"/>
    <w:rsid w:val="004A72B8"/>
    <w:rsid w:val="004A791B"/>
    <w:rsid w:val="004B08BA"/>
    <w:rsid w:val="004B1986"/>
    <w:rsid w:val="004B1D3E"/>
    <w:rsid w:val="004B37C5"/>
    <w:rsid w:val="004B3F3A"/>
    <w:rsid w:val="004B71D9"/>
    <w:rsid w:val="004B7EF7"/>
    <w:rsid w:val="004C11FD"/>
    <w:rsid w:val="004C20B6"/>
    <w:rsid w:val="004C32B0"/>
    <w:rsid w:val="004C3D52"/>
    <w:rsid w:val="004C4917"/>
    <w:rsid w:val="004C537F"/>
    <w:rsid w:val="004C5A9C"/>
    <w:rsid w:val="004C60CB"/>
    <w:rsid w:val="004C6E0D"/>
    <w:rsid w:val="004C6F89"/>
    <w:rsid w:val="004D0E1D"/>
    <w:rsid w:val="004D26D8"/>
    <w:rsid w:val="004D28F5"/>
    <w:rsid w:val="004D3121"/>
    <w:rsid w:val="004D387F"/>
    <w:rsid w:val="004D50D8"/>
    <w:rsid w:val="004D515F"/>
    <w:rsid w:val="004D52C4"/>
    <w:rsid w:val="004D563A"/>
    <w:rsid w:val="004D5FC9"/>
    <w:rsid w:val="004D6A7E"/>
    <w:rsid w:val="004D6E35"/>
    <w:rsid w:val="004E00DE"/>
    <w:rsid w:val="004E0775"/>
    <w:rsid w:val="004E1F64"/>
    <w:rsid w:val="004E1FB3"/>
    <w:rsid w:val="004E27B9"/>
    <w:rsid w:val="004E369A"/>
    <w:rsid w:val="004E616E"/>
    <w:rsid w:val="004E6B47"/>
    <w:rsid w:val="004E7686"/>
    <w:rsid w:val="004F00FD"/>
    <w:rsid w:val="004F28CE"/>
    <w:rsid w:val="004F4770"/>
    <w:rsid w:val="004F4DEB"/>
    <w:rsid w:val="004F5650"/>
    <w:rsid w:val="004F5FDE"/>
    <w:rsid w:val="00501655"/>
    <w:rsid w:val="00501AAD"/>
    <w:rsid w:val="00501B0C"/>
    <w:rsid w:val="00501CCB"/>
    <w:rsid w:val="005021C7"/>
    <w:rsid w:val="005025E5"/>
    <w:rsid w:val="00502E41"/>
    <w:rsid w:val="00503738"/>
    <w:rsid w:val="00505B92"/>
    <w:rsid w:val="00507EA9"/>
    <w:rsid w:val="005100CC"/>
    <w:rsid w:val="00510748"/>
    <w:rsid w:val="005128D1"/>
    <w:rsid w:val="0051343E"/>
    <w:rsid w:val="00514DB2"/>
    <w:rsid w:val="00515C20"/>
    <w:rsid w:val="00515E67"/>
    <w:rsid w:val="0051645D"/>
    <w:rsid w:val="00520964"/>
    <w:rsid w:val="00521C58"/>
    <w:rsid w:val="0052212D"/>
    <w:rsid w:val="005228C4"/>
    <w:rsid w:val="00523547"/>
    <w:rsid w:val="00523BC3"/>
    <w:rsid w:val="0052730C"/>
    <w:rsid w:val="00530B1A"/>
    <w:rsid w:val="00530DB8"/>
    <w:rsid w:val="00531891"/>
    <w:rsid w:val="00533BC4"/>
    <w:rsid w:val="00533F8B"/>
    <w:rsid w:val="005341A4"/>
    <w:rsid w:val="00535A9E"/>
    <w:rsid w:val="005404BF"/>
    <w:rsid w:val="00541CE7"/>
    <w:rsid w:val="0054225A"/>
    <w:rsid w:val="00542659"/>
    <w:rsid w:val="0054338B"/>
    <w:rsid w:val="0054367A"/>
    <w:rsid w:val="00544BE7"/>
    <w:rsid w:val="00545360"/>
    <w:rsid w:val="00545717"/>
    <w:rsid w:val="005457DA"/>
    <w:rsid w:val="00545AA0"/>
    <w:rsid w:val="00545E20"/>
    <w:rsid w:val="00547654"/>
    <w:rsid w:val="00550375"/>
    <w:rsid w:val="005517D6"/>
    <w:rsid w:val="00551FCC"/>
    <w:rsid w:val="005526C9"/>
    <w:rsid w:val="00553272"/>
    <w:rsid w:val="00553BE4"/>
    <w:rsid w:val="00554236"/>
    <w:rsid w:val="005546B2"/>
    <w:rsid w:val="0055549F"/>
    <w:rsid w:val="0055568B"/>
    <w:rsid w:val="00555776"/>
    <w:rsid w:val="005566ED"/>
    <w:rsid w:val="00556BAB"/>
    <w:rsid w:val="005600C1"/>
    <w:rsid w:val="00562686"/>
    <w:rsid w:val="005626E2"/>
    <w:rsid w:val="00563CE4"/>
    <w:rsid w:val="00563DE2"/>
    <w:rsid w:val="0056445F"/>
    <w:rsid w:val="00564509"/>
    <w:rsid w:val="00564A7E"/>
    <w:rsid w:val="00564BCF"/>
    <w:rsid w:val="00565928"/>
    <w:rsid w:val="00567E5F"/>
    <w:rsid w:val="005705D1"/>
    <w:rsid w:val="00570BCD"/>
    <w:rsid w:val="00571B8D"/>
    <w:rsid w:val="00571C1C"/>
    <w:rsid w:val="0057263E"/>
    <w:rsid w:val="00572BC6"/>
    <w:rsid w:val="00572CCA"/>
    <w:rsid w:val="005732F1"/>
    <w:rsid w:val="00573D4B"/>
    <w:rsid w:val="00573ED7"/>
    <w:rsid w:val="005757A0"/>
    <w:rsid w:val="00575AD4"/>
    <w:rsid w:val="0057737E"/>
    <w:rsid w:val="00577BD7"/>
    <w:rsid w:val="005809BE"/>
    <w:rsid w:val="00583395"/>
    <w:rsid w:val="00583D1F"/>
    <w:rsid w:val="00584D56"/>
    <w:rsid w:val="00586296"/>
    <w:rsid w:val="005873A1"/>
    <w:rsid w:val="005921D9"/>
    <w:rsid w:val="00592D4F"/>
    <w:rsid w:val="005936CC"/>
    <w:rsid w:val="00594455"/>
    <w:rsid w:val="00594C7B"/>
    <w:rsid w:val="00596BEC"/>
    <w:rsid w:val="00597483"/>
    <w:rsid w:val="00597F7A"/>
    <w:rsid w:val="005A0142"/>
    <w:rsid w:val="005A0712"/>
    <w:rsid w:val="005A2421"/>
    <w:rsid w:val="005A2797"/>
    <w:rsid w:val="005A2962"/>
    <w:rsid w:val="005A33C9"/>
    <w:rsid w:val="005A43B4"/>
    <w:rsid w:val="005A4789"/>
    <w:rsid w:val="005A4A0A"/>
    <w:rsid w:val="005A4AD0"/>
    <w:rsid w:val="005A5582"/>
    <w:rsid w:val="005A57C6"/>
    <w:rsid w:val="005A5860"/>
    <w:rsid w:val="005A5CCE"/>
    <w:rsid w:val="005A6B2C"/>
    <w:rsid w:val="005A6D7E"/>
    <w:rsid w:val="005A7033"/>
    <w:rsid w:val="005B07E5"/>
    <w:rsid w:val="005B1E5E"/>
    <w:rsid w:val="005B2155"/>
    <w:rsid w:val="005B21AB"/>
    <w:rsid w:val="005B21E0"/>
    <w:rsid w:val="005B2291"/>
    <w:rsid w:val="005B293B"/>
    <w:rsid w:val="005B2CD5"/>
    <w:rsid w:val="005B3899"/>
    <w:rsid w:val="005B45D8"/>
    <w:rsid w:val="005B4885"/>
    <w:rsid w:val="005B58BA"/>
    <w:rsid w:val="005C00AB"/>
    <w:rsid w:val="005C095B"/>
    <w:rsid w:val="005C18BA"/>
    <w:rsid w:val="005C332E"/>
    <w:rsid w:val="005C5495"/>
    <w:rsid w:val="005C5E6E"/>
    <w:rsid w:val="005C62E2"/>
    <w:rsid w:val="005C6C85"/>
    <w:rsid w:val="005C7F3F"/>
    <w:rsid w:val="005D0134"/>
    <w:rsid w:val="005D07C4"/>
    <w:rsid w:val="005D08A4"/>
    <w:rsid w:val="005D0C69"/>
    <w:rsid w:val="005D0EBC"/>
    <w:rsid w:val="005D161A"/>
    <w:rsid w:val="005D1C20"/>
    <w:rsid w:val="005D21DD"/>
    <w:rsid w:val="005D301A"/>
    <w:rsid w:val="005D3348"/>
    <w:rsid w:val="005D34C2"/>
    <w:rsid w:val="005D37D0"/>
    <w:rsid w:val="005D6328"/>
    <w:rsid w:val="005D6CC7"/>
    <w:rsid w:val="005D7864"/>
    <w:rsid w:val="005E0727"/>
    <w:rsid w:val="005E1573"/>
    <w:rsid w:val="005E2A00"/>
    <w:rsid w:val="005E3015"/>
    <w:rsid w:val="005E4E0D"/>
    <w:rsid w:val="005E543D"/>
    <w:rsid w:val="005E765F"/>
    <w:rsid w:val="005E772E"/>
    <w:rsid w:val="005F003A"/>
    <w:rsid w:val="005F1048"/>
    <w:rsid w:val="005F10E4"/>
    <w:rsid w:val="005F1336"/>
    <w:rsid w:val="005F2A59"/>
    <w:rsid w:val="005F2EB8"/>
    <w:rsid w:val="005F2F97"/>
    <w:rsid w:val="005F37D8"/>
    <w:rsid w:val="005F4B9C"/>
    <w:rsid w:val="005F6176"/>
    <w:rsid w:val="005F7EAC"/>
    <w:rsid w:val="006001CD"/>
    <w:rsid w:val="00600465"/>
    <w:rsid w:val="006005F1"/>
    <w:rsid w:val="006008BA"/>
    <w:rsid w:val="0060200E"/>
    <w:rsid w:val="0060255B"/>
    <w:rsid w:val="00602715"/>
    <w:rsid w:val="00603188"/>
    <w:rsid w:val="006038C4"/>
    <w:rsid w:val="00603D74"/>
    <w:rsid w:val="006049A2"/>
    <w:rsid w:val="00604F19"/>
    <w:rsid w:val="0060577E"/>
    <w:rsid w:val="00606019"/>
    <w:rsid w:val="00606046"/>
    <w:rsid w:val="00606900"/>
    <w:rsid w:val="0060774D"/>
    <w:rsid w:val="00607A0C"/>
    <w:rsid w:val="00607C0E"/>
    <w:rsid w:val="006104AF"/>
    <w:rsid w:val="00610A7B"/>
    <w:rsid w:val="00610E14"/>
    <w:rsid w:val="006116FD"/>
    <w:rsid w:val="00611731"/>
    <w:rsid w:val="0061300F"/>
    <w:rsid w:val="006149D5"/>
    <w:rsid w:val="00614F1A"/>
    <w:rsid w:val="006150B6"/>
    <w:rsid w:val="00615816"/>
    <w:rsid w:val="00615BB7"/>
    <w:rsid w:val="00616754"/>
    <w:rsid w:val="00617054"/>
    <w:rsid w:val="00617617"/>
    <w:rsid w:val="00617BC3"/>
    <w:rsid w:val="0062180E"/>
    <w:rsid w:val="006232EF"/>
    <w:rsid w:val="00623553"/>
    <w:rsid w:val="00623874"/>
    <w:rsid w:val="00625A84"/>
    <w:rsid w:val="00625E44"/>
    <w:rsid w:val="006260EB"/>
    <w:rsid w:val="00627349"/>
    <w:rsid w:val="00627A9B"/>
    <w:rsid w:val="00630790"/>
    <w:rsid w:val="006317CE"/>
    <w:rsid w:val="00631C0B"/>
    <w:rsid w:val="0063207F"/>
    <w:rsid w:val="006329F6"/>
    <w:rsid w:val="006339F8"/>
    <w:rsid w:val="00634AFD"/>
    <w:rsid w:val="00635490"/>
    <w:rsid w:val="00635664"/>
    <w:rsid w:val="00636B2C"/>
    <w:rsid w:val="006378F6"/>
    <w:rsid w:val="006403ED"/>
    <w:rsid w:val="00640897"/>
    <w:rsid w:val="00640DDC"/>
    <w:rsid w:val="00640E42"/>
    <w:rsid w:val="00643957"/>
    <w:rsid w:val="00644677"/>
    <w:rsid w:val="00645A48"/>
    <w:rsid w:val="00645C43"/>
    <w:rsid w:val="00646353"/>
    <w:rsid w:val="006466DE"/>
    <w:rsid w:val="00646E23"/>
    <w:rsid w:val="006474AE"/>
    <w:rsid w:val="00647807"/>
    <w:rsid w:val="00647D60"/>
    <w:rsid w:val="00651297"/>
    <w:rsid w:val="00653F52"/>
    <w:rsid w:val="00655DE7"/>
    <w:rsid w:val="006563B4"/>
    <w:rsid w:val="006576EB"/>
    <w:rsid w:val="0066163F"/>
    <w:rsid w:val="0066227D"/>
    <w:rsid w:val="0066227E"/>
    <w:rsid w:val="006632FB"/>
    <w:rsid w:val="0066445B"/>
    <w:rsid w:val="00665D01"/>
    <w:rsid w:val="0066621B"/>
    <w:rsid w:val="006666B2"/>
    <w:rsid w:val="0066710F"/>
    <w:rsid w:val="00667B6D"/>
    <w:rsid w:val="00670106"/>
    <w:rsid w:val="0067040C"/>
    <w:rsid w:val="006705BE"/>
    <w:rsid w:val="0067083C"/>
    <w:rsid w:val="00671554"/>
    <w:rsid w:val="00672A9B"/>
    <w:rsid w:val="00672F34"/>
    <w:rsid w:val="00673271"/>
    <w:rsid w:val="006732A9"/>
    <w:rsid w:val="00673B5D"/>
    <w:rsid w:val="00673D9D"/>
    <w:rsid w:val="006742C5"/>
    <w:rsid w:val="00674D5A"/>
    <w:rsid w:val="006756B1"/>
    <w:rsid w:val="00676626"/>
    <w:rsid w:val="00676DA7"/>
    <w:rsid w:val="00677811"/>
    <w:rsid w:val="0067786B"/>
    <w:rsid w:val="00681496"/>
    <w:rsid w:val="00682524"/>
    <w:rsid w:val="00683974"/>
    <w:rsid w:val="00684235"/>
    <w:rsid w:val="00685547"/>
    <w:rsid w:val="006867BF"/>
    <w:rsid w:val="00686A17"/>
    <w:rsid w:val="00687272"/>
    <w:rsid w:val="00690161"/>
    <w:rsid w:val="00690516"/>
    <w:rsid w:val="00690BAD"/>
    <w:rsid w:val="00690EF5"/>
    <w:rsid w:val="00691851"/>
    <w:rsid w:val="00692ECE"/>
    <w:rsid w:val="00694333"/>
    <w:rsid w:val="00694AA6"/>
    <w:rsid w:val="00695860"/>
    <w:rsid w:val="00695996"/>
    <w:rsid w:val="006964F5"/>
    <w:rsid w:val="0069718A"/>
    <w:rsid w:val="00697981"/>
    <w:rsid w:val="00697B8B"/>
    <w:rsid w:val="00697CDB"/>
    <w:rsid w:val="006A17E6"/>
    <w:rsid w:val="006A2B6B"/>
    <w:rsid w:val="006A2FA3"/>
    <w:rsid w:val="006A3CC4"/>
    <w:rsid w:val="006A4065"/>
    <w:rsid w:val="006A4AA8"/>
    <w:rsid w:val="006A4C95"/>
    <w:rsid w:val="006A5B25"/>
    <w:rsid w:val="006A787E"/>
    <w:rsid w:val="006B047A"/>
    <w:rsid w:val="006B04B7"/>
    <w:rsid w:val="006B074F"/>
    <w:rsid w:val="006B2329"/>
    <w:rsid w:val="006B2DF2"/>
    <w:rsid w:val="006B3FAC"/>
    <w:rsid w:val="006B4654"/>
    <w:rsid w:val="006B4ACB"/>
    <w:rsid w:val="006B4F7A"/>
    <w:rsid w:val="006B634D"/>
    <w:rsid w:val="006B68B1"/>
    <w:rsid w:val="006B72DA"/>
    <w:rsid w:val="006C0F31"/>
    <w:rsid w:val="006C1268"/>
    <w:rsid w:val="006C13D4"/>
    <w:rsid w:val="006C1DDC"/>
    <w:rsid w:val="006C20A3"/>
    <w:rsid w:val="006C3C4B"/>
    <w:rsid w:val="006C61D2"/>
    <w:rsid w:val="006D024D"/>
    <w:rsid w:val="006D042F"/>
    <w:rsid w:val="006D06C6"/>
    <w:rsid w:val="006D073B"/>
    <w:rsid w:val="006D2246"/>
    <w:rsid w:val="006D3748"/>
    <w:rsid w:val="006D37B3"/>
    <w:rsid w:val="006D4394"/>
    <w:rsid w:val="006D45D2"/>
    <w:rsid w:val="006D4EE6"/>
    <w:rsid w:val="006D73AE"/>
    <w:rsid w:val="006D7B94"/>
    <w:rsid w:val="006D7C76"/>
    <w:rsid w:val="006E0D34"/>
    <w:rsid w:val="006E1403"/>
    <w:rsid w:val="006E21E3"/>
    <w:rsid w:val="006E43DA"/>
    <w:rsid w:val="006E4737"/>
    <w:rsid w:val="006E62A7"/>
    <w:rsid w:val="006E69F0"/>
    <w:rsid w:val="006E6BF4"/>
    <w:rsid w:val="006E78C8"/>
    <w:rsid w:val="006E7E7E"/>
    <w:rsid w:val="006F0BE9"/>
    <w:rsid w:val="006F189F"/>
    <w:rsid w:val="006F26B7"/>
    <w:rsid w:val="006F4990"/>
    <w:rsid w:val="006F5752"/>
    <w:rsid w:val="006F5F4D"/>
    <w:rsid w:val="0070023E"/>
    <w:rsid w:val="007002AA"/>
    <w:rsid w:val="00700D98"/>
    <w:rsid w:val="00700EE0"/>
    <w:rsid w:val="00700F39"/>
    <w:rsid w:val="00702414"/>
    <w:rsid w:val="00702A3C"/>
    <w:rsid w:val="00702D9B"/>
    <w:rsid w:val="00704CA3"/>
    <w:rsid w:val="00706343"/>
    <w:rsid w:val="007067A6"/>
    <w:rsid w:val="007070D4"/>
    <w:rsid w:val="0071003F"/>
    <w:rsid w:val="0071064F"/>
    <w:rsid w:val="007110FB"/>
    <w:rsid w:val="0071548B"/>
    <w:rsid w:val="007169B9"/>
    <w:rsid w:val="00717859"/>
    <w:rsid w:val="0072103A"/>
    <w:rsid w:val="00722541"/>
    <w:rsid w:val="0072288A"/>
    <w:rsid w:val="00722978"/>
    <w:rsid w:val="00722B9D"/>
    <w:rsid w:val="007244DB"/>
    <w:rsid w:val="00724A42"/>
    <w:rsid w:val="00727E3F"/>
    <w:rsid w:val="007303AC"/>
    <w:rsid w:val="00730DB7"/>
    <w:rsid w:val="0073135B"/>
    <w:rsid w:val="0073294E"/>
    <w:rsid w:val="00735EC6"/>
    <w:rsid w:val="007360DC"/>
    <w:rsid w:val="00736FB3"/>
    <w:rsid w:val="007377A4"/>
    <w:rsid w:val="00741AD1"/>
    <w:rsid w:val="00741C9F"/>
    <w:rsid w:val="00742421"/>
    <w:rsid w:val="0074330E"/>
    <w:rsid w:val="00743D22"/>
    <w:rsid w:val="00744F3E"/>
    <w:rsid w:val="00745B7C"/>
    <w:rsid w:val="00746EC7"/>
    <w:rsid w:val="00747B6E"/>
    <w:rsid w:val="0075018A"/>
    <w:rsid w:val="007503CA"/>
    <w:rsid w:val="007504AC"/>
    <w:rsid w:val="00750860"/>
    <w:rsid w:val="00751A9B"/>
    <w:rsid w:val="00751EE4"/>
    <w:rsid w:val="007531F8"/>
    <w:rsid w:val="007534CC"/>
    <w:rsid w:val="007538A1"/>
    <w:rsid w:val="007539D3"/>
    <w:rsid w:val="00753DFE"/>
    <w:rsid w:val="00753EA8"/>
    <w:rsid w:val="007558B1"/>
    <w:rsid w:val="00756591"/>
    <w:rsid w:val="00757B61"/>
    <w:rsid w:val="00757C44"/>
    <w:rsid w:val="00760C9E"/>
    <w:rsid w:val="00760CF4"/>
    <w:rsid w:val="0076139E"/>
    <w:rsid w:val="00761C16"/>
    <w:rsid w:val="0076291C"/>
    <w:rsid w:val="00762C65"/>
    <w:rsid w:val="00763325"/>
    <w:rsid w:val="00764304"/>
    <w:rsid w:val="007648E4"/>
    <w:rsid w:val="00764C95"/>
    <w:rsid w:val="00770780"/>
    <w:rsid w:val="00770DAA"/>
    <w:rsid w:val="00770EA9"/>
    <w:rsid w:val="0077152A"/>
    <w:rsid w:val="00771869"/>
    <w:rsid w:val="00772184"/>
    <w:rsid w:val="00773911"/>
    <w:rsid w:val="00773B03"/>
    <w:rsid w:val="00773BC5"/>
    <w:rsid w:val="007748A2"/>
    <w:rsid w:val="00774C71"/>
    <w:rsid w:val="00774CB9"/>
    <w:rsid w:val="007766A4"/>
    <w:rsid w:val="0077719D"/>
    <w:rsid w:val="0078185F"/>
    <w:rsid w:val="00782399"/>
    <w:rsid w:val="00784C98"/>
    <w:rsid w:val="007856FB"/>
    <w:rsid w:val="007859C8"/>
    <w:rsid w:val="00785AB1"/>
    <w:rsid w:val="0078618A"/>
    <w:rsid w:val="00787ECB"/>
    <w:rsid w:val="00790424"/>
    <w:rsid w:val="00790A36"/>
    <w:rsid w:val="00790CC7"/>
    <w:rsid w:val="0079174F"/>
    <w:rsid w:val="007934DF"/>
    <w:rsid w:val="0079660D"/>
    <w:rsid w:val="00796841"/>
    <w:rsid w:val="00796955"/>
    <w:rsid w:val="00796C40"/>
    <w:rsid w:val="00796EDC"/>
    <w:rsid w:val="007A1943"/>
    <w:rsid w:val="007A32B2"/>
    <w:rsid w:val="007A5398"/>
    <w:rsid w:val="007A76BD"/>
    <w:rsid w:val="007A785B"/>
    <w:rsid w:val="007B147B"/>
    <w:rsid w:val="007B2468"/>
    <w:rsid w:val="007B3F98"/>
    <w:rsid w:val="007B4970"/>
    <w:rsid w:val="007B5BA1"/>
    <w:rsid w:val="007B721F"/>
    <w:rsid w:val="007C0971"/>
    <w:rsid w:val="007C108B"/>
    <w:rsid w:val="007C1BD1"/>
    <w:rsid w:val="007C2560"/>
    <w:rsid w:val="007C2EE6"/>
    <w:rsid w:val="007C3533"/>
    <w:rsid w:val="007C37CA"/>
    <w:rsid w:val="007C53FD"/>
    <w:rsid w:val="007C5489"/>
    <w:rsid w:val="007C6EC3"/>
    <w:rsid w:val="007D0BC6"/>
    <w:rsid w:val="007D5EA8"/>
    <w:rsid w:val="007D629B"/>
    <w:rsid w:val="007D6785"/>
    <w:rsid w:val="007D6D39"/>
    <w:rsid w:val="007D718D"/>
    <w:rsid w:val="007D7441"/>
    <w:rsid w:val="007E063A"/>
    <w:rsid w:val="007E09D8"/>
    <w:rsid w:val="007E152F"/>
    <w:rsid w:val="007E257A"/>
    <w:rsid w:val="007E30D7"/>
    <w:rsid w:val="007E33EA"/>
    <w:rsid w:val="007E3705"/>
    <w:rsid w:val="007E3775"/>
    <w:rsid w:val="007E3801"/>
    <w:rsid w:val="007E52D1"/>
    <w:rsid w:val="007E5CB1"/>
    <w:rsid w:val="007E5D87"/>
    <w:rsid w:val="007F068A"/>
    <w:rsid w:val="007F15B8"/>
    <w:rsid w:val="007F2B93"/>
    <w:rsid w:val="007F2BB8"/>
    <w:rsid w:val="007F3FE7"/>
    <w:rsid w:val="007F5429"/>
    <w:rsid w:val="007F5B28"/>
    <w:rsid w:val="007F6C8B"/>
    <w:rsid w:val="007F700F"/>
    <w:rsid w:val="008005B2"/>
    <w:rsid w:val="008020BC"/>
    <w:rsid w:val="008022DC"/>
    <w:rsid w:val="008033EB"/>
    <w:rsid w:val="0080425D"/>
    <w:rsid w:val="00804326"/>
    <w:rsid w:val="0080482B"/>
    <w:rsid w:val="008069F6"/>
    <w:rsid w:val="00807B89"/>
    <w:rsid w:val="00807C39"/>
    <w:rsid w:val="00810563"/>
    <w:rsid w:val="00810EDB"/>
    <w:rsid w:val="0081182C"/>
    <w:rsid w:val="00811F27"/>
    <w:rsid w:val="00811FD5"/>
    <w:rsid w:val="0081314A"/>
    <w:rsid w:val="008131B6"/>
    <w:rsid w:val="00813F18"/>
    <w:rsid w:val="008141A6"/>
    <w:rsid w:val="0081739E"/>
    <w:rsid w:val="008211CF"/>
    <w:rsid w:val="00821440"/>
    <w:rsid w:val="0082154D"/>
    <w:rsid w:val="00822C05"/>
    <w:rsid w:val="0082407C"/>
    <w:rsid w:val="00824277"/>
    <w:rsid w:val="00824643"/>
    <w:rsid w:val="00824A48"/>
    <w:rsid w:val="00824BBE"/>
    <w:rsid w:val="00824C29"/>
    <w:rsid w:val="00824F4F"/>
    <w:rsid w:val="008266ED"/>
    <w:rsid w:val="008268D7"/>
    <w:rsid w:val="008273DA"/>
    <w:rsid w:val="0083035B"/>
    <w:rsid w:val="008304C9"/>
    <w:rsid w:val="00831437"/>
    <w:rsid w:val="00833039"/>
    <w:rsid w:val="008362D2"/>
    <w:rsid w:val="00837D7B"/>
    <w:rsid w:val="00840E14"/>
    <w:rsid w:val="008411CA"/>
    <w:rsid w:val="00842556"/>
    <w:rsid w:val="00843C28"/>
    <w:rsid w:val="00843FD8"/>
    <w:rsid w:val="008454FF"/>
    <w:rsid w:val="00845A96"/>
    <w:rsid w:val="00846E4A"/>
    <w:rsid w:val="00851DEE"/>
    <w:rsid w:val="00851EA7"/>
    <w:rsid w:val="00851FEA"/>
    <w:rsid w:val="00852485"/>
    <w:rsid w:val="00852754"/>
    <w:rsid w:val="00852B4D"/>
    <w:rsid w:val="00853AB5"/>
    <w:rsid w:val="00854334"/>
    <w:rsid w:val="008547E5"/>
    <w:rsid w:val="0085560B"/>
    <w:rsid w:val="0085761A"/>
    <w:rsid w:val="00857645"/>
    <w:rsid w:val="0086020F"/>
    <w:rsid w:val="00860FF8"/>
    <w:rsid w:val="0086190D"/>
    <w:rsid w:val="008633AD"/>
    <w:rsid w:val="00863548"/>
    <w:rsid w:val="008644F2"/>
    <w:rsid w:val="00865247"/>
    <w:rsid w:val="008653C9"/>
    <w:rsid w:val="00865EB1"/>
    <w:rsid w:val="00867B01"/>
    <w:rsid w:val="0087009B"/>
    <w:rsid w:val="008700B3"/>
    <w:rsid w:val="00870B93"/>
    <w:rsid w:val="008725F0"/>
    <w:rsid w:val="00872663"/>
    <w:rsid w:val="008755FB"/>
    <w:rsid w:val="0087587F"/>
    <w:rsid w:val="00875C9D"/>
    <w:rsid w:val="0087758C"/>
    <w:rsid w:val="00880048"/>
    <w:rsid w:val="008816E7"/>
    <w:rsid w:val="008823DF"/>
    <w:rsid w:val="0088297A"/>
    <w:rsid w:val="008841B2"/>
    <w:rsid w:val="0088588F"/>
    <w:rsid w:val="008863A3"/>
    <w:rsid w:val="00891891"/>
    <w:rsid w:val="00892AE1"/>
    <w:rsid w:val="00892C77"/>
    <w:rsid w:val="00892FF5"/>
    <w:rsid w:val="00893AF8"/>
    <w:rsid w:val="00894DC4"/>
    <w:rsid w:val="00895055"/>
    <w:rsid w:val="00895438"/>
    <w:rsid w:val="00895D72"/>
    <w:rsid w:val="008962CE"/>
    <w:rsid w:val="00896402"/>
    <w:rsid w:val="00897433"/>
    <w:rsid w:val="008974A2"/>
    <w:rsid w:val="008A088F"/>
    <w:rsid w:val="008A2A61"/>
    <w:rsid w:val="008A3F71"/>
    <w:rsid w:val="008A480D"/>
    <w:rsid w:val="008A4C4E"/>
    <w:rsid w:val="008A4FDD"/>
    <w:rsid w:val="008A6D08"/>
    <w:rsid w:val="008A7EEB"/>
    <w:rsid w:val="008B0266"/>
    <w:rsid w:val="008B158B"/>
    <w:rsid w:val="008B1BD6"/>
    <w:rsid w:val="008B371A"/>
    <w:rsid w:val="008B4702"/>
    <w:rsid w:val="008B4F48"/>
    <w:rsid w:val="008B5F11"/>
    <w:rsid w:val="008B6099"/>
    <w:rsid w:val="008C1171"/>
    <w:rsid w:val="008C25E2"/>
    <w:rsid w:val="008C2803"/>
    <w:rsid w:val="008C33B4"/>
    <w:rsid w:val="008C4508"/>
    <w:rsid w:val="008C478D"/>
    <w:rsid w:val="008C4EDC"/>
    <w:rsid w:val="008C64F3"/>
    <w:rsid w:val="008C67C6"/>
    <w:rsid w:val="008D1094"/>
    <w:rsid w:val="008D29E9"/>
    <w:rsid w:val="008D2DB1"/>
    <w:rsid w:val="008D3DE3"/>
    <w:rsid w:val="008D400E"/>
    <w:rsid w:val="008D47A6"/>
    <w:rsid w:val="008D47D9"/>
    <w:rsid w:val="008D5089"/>
    <w:rsid w:val="008D5760"/>
    <w:rsid w:val="008D701F"/>
    <w:rsid w:val="008E0834"/>
    <w:rsid w:val="008E107F"/>
    <w:rsid w:val="008E188D"/>
    <w:rsid w:val="008E2362"/>
    <w:rsid w:val="008E3503"/>
    <w:rsid w:val="008E389A"/>
    <w:rsid w:val="008E42C9"/>
    <w:rsid w:val="008E471C"/>
    <w:rsid w:val="008E65FC"/>
    <w:rsid w:val="008E75A4"/>
    <w:rsid w:val="008F10F9"/>
    <w:rsid w:val="008F1BB0"/>
    <w:rsid w:val="008F3FCD"/>
    <w:rsid w:val="008F5588"/>
    <w:rsid w:val="008F6C52"/>
    <w:rsid w:val="009010A6"/>
    <w:rsid w:val="00902731"/>
    <w:rsid w:val="009030CB"/>
    <w:rsid w:val="00905DC8"/>
    <w:rsid w:val="009108D7"/>
    <w:rsid w:val="00910A87"/>
    <w:rsid w:val="00910E0C"/>
    <w:rsid w:val="0091231D"/>
    <w:rsid w:val="00912368"/>
    <w:rsid w:val="009123F6"/>
    <w:rsid w:val="00913783"/>
    <w:rsid w:val="0091380E"/>
    <w:rsid w:val="009139D7"/>
    <w:rsid w:val="009143B9"/>
    <w:rsid w:val="0091455E"/>
    <w:rsid w:val="00914BC8"/>
    <w:rsid w:val="00917F3F"/>
    <w:rsid w:val="00921853"/>
    <w:rsid w:val="009229F0"/>
    <w:rsid w:val="009242B9"/>
    <w:rsid w:val="00924A06"/>
    <w:rsid w:val="00924E26"/>
    <w:rsid w:val="00925597"/>
    <w:rsid w:val="00925643"/>
    <w:rsid w:val="009263F0"/>
    <w:rsid w:val="009268B1"/>
    <w:rsid w:val="009269F8"/>
    <w:rsid w:val="00926C4C"/>
    <w:rsid w:val="00930436"/>
    <w:rsid w:val="009309C8"/>
    <w:rsid w:val="0093280C"/>
    <w:rsid w:val="00933FAE"/>
    <w:rsid w:val="0093427E"/>
    <w:rsid w:val="009368AB"/>
    <w:rsid w:val="0093714B"/>
    <w:rsid w:val="00937787"/>
    <w:rsid w:val="00941082"/>
    <w:rsid w:val="00941926"/>
    <w:rsid w:val="00941C81"/>
    <w:rsid w:val="00942FDE"/>
    <w:rsid w:val="0094316D"/>
    <w:rsid w:val="00943FEC"/>
    <w:rsid w:val="00944786"/>
    <w:rsid w:val="00944BA0"/>
    <w:rsid w:val="00945681"/>
    <w:rsid w:val="00945836"/>
    <w:rsid w:val="00945B23"/>
    <w:rsid w:val="00947B12"/>
    <w:rsid w:val="0095011C"/>
    <w:rsid w:val="009502D9"/>
    <w:rsid w:val="00950DB0"/>
    <w:rsid w:val="009529A2"/>
    <w:rsid w:val="00953AD4"/>
    <w:rsid w:val="00953B62"/>
    <w:rsid w:val="00953BA0"/>
    <w:rsid w:val="00954D65"/>
    <w:rsid w:val="00957099"/>
    <w:rsid w:val="00957DA5"/>
    <w:rsid w:val="0096049E"/>
    <w:rsid w:val="0096396A"/>
    <w:rsid w:val="00963A5E"/>
    <w:rsid w:val="00965C38"/>
    <w:rsid w:val="00965F1F"/>
    <w:rsid w:val="0096645D"/>
    <w:rsid w:val="00966F13"/>
    <w:rsid w:val="00974316"/>
    <w:rsid w:val="009765E0"/>
    <w:rsid w:val="00976C9F"/>
    <w:rsid w:val="00977A87"/>
    <w:rsid w:val="00977ED0"/>
    <w:rsid w:val="00980C0F"/>
    <w:rsid w:val="0098102B"/>
    <w:rsid w:val="009812D1"/>
    <w:rsid w:val="0098348B"/>
    <w:rsid w:val="00983566"/>
    <w:rsid w:val="009835DD"/>
    <w:rsid w:val="00983E8C"/>
    <w:rsid w:val="0098449C"/>
    <w:rsid w:val="00985B31"/>
    <w:rsid w:val="009867EF"/>
    <w:rsid w:val="00987789"/>
    <w:rsid w:val="00987B01"/>
    <w:rsid w:val="00987E84"/>
    <w:rsid w:val="00990747"/>
    <w:rsid w:val="00990A42"/>
    <w:rsid w:val="00996471"/>
    <w:rsid w:val="009966CC"/>
    <w:rsid w:val="009976A6"/>
    <w:rsid w:val="009A20B9"/>
    <w:rsid w:val="009A22E5"/>
    <w:rsid w:val="009A291B"/>
    <w:rsid w:val="009A38BE"/>
    <w:rsid w:val="009A4648"/>
    <w:rsid w:val="009A4B2C"/>
    <w:rsid w:val="009A59EE"/>
    <w:rsid w:val="009A5CA6"/>
    <w:rsid w:val="009A5D06"/>
    <w:rsid w:val="009A6B31"/>
    <w:rsid w:val="009A7FD5"/>
    <w:rsid w:val="009B2046"/>
    <w:rsid w:val="009B2184"/>
    <w:rsid w:val="009B2931"/>
    <w:rsid w:val="009B3A49"/>
    <w:rsid w:val="009B450C"/>
    <w:rsid w:val="009B4590"/>
    <w:rsid w:val="009B526B"/>
    <w:rsid w:val="009B5A2F"/>
    <w:rsid w:val="009B6438"/>
    <w:rsid w:val="009B7D09"/>
    <w:rsid w:val="009C0390"/>
    <w:rsid w:val="009C0B30"/>
    <w:rsid w:val="009C0BE0"/>
    <w:rsid w:val="009C116B"/>
    <w:rsid w:val="009C1A82"/>
    <w:rsid w:val="009C1AC7"/>
    <w:rsid w:val="009C24F5"/>
    <w:rsid w:val="009C2CB6"/>
    <w:rsid w:val="009C2D27"/>
    <w:rsid w:val="009C3BA7"/>
    <w:rsid w:val="009C4A54"/>
    <w:rsid w:val="009C4F17"/>
    <w:rsid w:val="009C54DE"/>
    <w:rsid w:val="009C592E"/>
    <w:rsid w:val="009C6D59"/>
    <w:rsid w:val="009C6DAB"/>
    <w:rsid w:val="009C7F67"/>
    <w:rsid w:val="009D04F0"/>
    <w:rsid w:val="009D099A"/>
    <w:rsid w:val="009D176D"/>
    <w:rsid w:val="009D1855"/>
    <w:rsid w:val="009D260F"/>
    <w:rsid w:val="009D284D"/>
    <w:rsid w:val="009D3C7B"/>
    <w:rsid w:val="009D4C4E"/>
    <w:rsid w:val="009D5A43"/>
    <w:rsid w:val="009D5B9E"/>
    <w:rsid w:val="009D62BE"/>
    <w:rsid w:val="009D642E"/>
    <w:rsid w:val="009D68C5"/>
    <w:rsid w:val="009D6DD0"/>
    <w:rsid w:val="009D6EB2"/>
    <w:rsid w:val="009D7F9F"/>
    <w:rsid w:val="009E037D"/>
    <w:rsid w:val="009E0561"/>
    <w:rsid w:val="009E27E3"/>
    <w:rsid w:val="009E2A95"/>
    <w:rsid w:val="009E325D"/>
    <w:rsid w:val="009E3BE0"/>
    <w:rsid w:val="009E3D67"/>
    <w:rsid w:val="009E522A"/>
    <w:rsid w:val="009E5A33"/>
    <w:rsid w:val="009E5CF8"/>
    <w:rsid w:val="009E6B53"/>
    <w:rsid w:val="009E7091"/>
    <w:rsid w:val="009F0466"/>
    <w:rsid w:val="009F0612"/>
    <w:rsid w:val="009F1A40"/>
    <w:rsid w:val="009F1ABD"/>
    <w:rsid w:val="009F28AF"/>
    <w:rsid w:val="009F3E64"/>
    <w:rsid w:val="009F4E8C"/>
    <w:rsid w:val="009F5F8D"/>
    <w:rsid w:val="009F6A10"/>
    <w:rsid w:val="009F6DB9"/>
    <w:rsid w:val="00A00226"/>
    <w:rsid w:val="00A01A17"/>
    <w:rsid w:val="00A031F5"/>
    <w:rsid w:val="00A0437C"/>
    <w:rsid w:val="00A04A02"/>
    <w:rsid w:val="00A0667A"/>
    <w:rsid w:val="00A07403"/>
    <w:rsid w:val="00A11088"/>
    <w:rsid w:val="00A11E16"/>
    <w:rsid w:val="00A11E68"/>
    <w:rsid w:val="00A12769"/>
    <w:rsid w:val="00A131B1"/>
    <w:rsid w:val="00A14010"/>
    <w:rsid w:val="00A14226"/>
    <w:rsid w:val="00A14B0B"/>
    <w:rsid w:val="00A14D6B"/>
    <w:rsid w:val="00A14F44"/>
    <w:rsid w:val="00A173FF"/>
    <w:rsid w:val="00A17E14"/>
    <w:rsid w:val="00A2021A"/>
    <w:rsid w:val="00A21D7D"/>
    <w:rsid w:val="00A22BAE"/>
    <w:rsid w:val="00A23B61"/>
    <w:rsid w:val="00A25B75"/>
    <w:rsid w:val="00A26291"/>
    <w:rsid w:val="00A265F5"/>
    <w:rsid w:val="00A269AB"/>
    <w:rsid w:val="00A26C70"/>
    <w:rsid w:val="00A27F96"/>
    <w:rsid w:val="00A3080E"/>
    <w:rsid w:val="00A30C8D"/>
    <w:rsid w:val="00A315EC"/>
    <w:rsid w:val="00A319D8"/>
    <w:rsid w:val="00A3224A"/>
    <w:rsid w:val="00A326E8"/>
    <w:rsid w:val="00A34043"/>
    <w:rsid w:val="00A34A59"/>
    <w:rsid w:val="00A34FDC"/>
    <w:rsid w:val="00A350D9"/>
    <w:rsid w:val="00A35261"/>
    <w:rsid w:val="00A37175"/>
    <w:rsid w:val="00A4023A"/>
    <w:rsid w:val="00A40487"/>
    <w:rsid w:val="00A40DEB"/>
    <w:rsid w:val="00A416A0"/>
    <w:rsid w:val="00A41C4D"/>
    <w:rsid w:val="00A42DA7"/>
    <w:rsid w:val="00A475FA"/>
    <w:rsid w:val="00A476C2"/>
    <w:rsid w:val="00A47B21"/>
    <w:rsid w:val="00A47D08"/>
    <w:rsid w:val="00A500B0"/>
    <w:rsid w:val="00A50761"/>
    <w:rsid w:val="00A5150C"/>
    <w:rsid w:val="00A51B1B"/>
    <w:rsid w:val="00A528B8"/>
    <w:rsid w:val="00A52FC2"/>
    <w:rsid w:val="00A52FDD"/>
    <w:rsid w:val="00A5331F"/>
    <w:rsid w:val="00A539A2"/>
    <w:rsid w:val="00A53A48"/>
    <w:rsid w:val="00A557AE"/>
    <w:rsid w:val="00A5610C"/>
    <w:rsid w:val="00A5697D"/>
    <w:rsid w:val="00A56C7C"/>
    <w:rsid w:val="00A57043"/>
    <w:rsid w:val="00A57B63"/>
    <w:rsid w:val="00A57E6B"/>
    <w:rsid w:val="00A60352"/>
    <w:rsid w:val="00A603CE"/>
    <w:rsid w:val="00A60B56"/>
    <w:rsid w:val="00A61B63"/>
    <w:rsid w:val="00A61C5E"/>
    <w:rsid w:val="00A61D5B"/>
    <w:rsid w:val="00A62D39"/>
    <w:rsid w:val="00A62ED9"/>
    <w:rsid w:val="00A635F1"/>
    <w:rsid w:val="00A63FD2"/>
    <w:rsid w:val="00A64D45"/>
    <w:rsid w:val="00A662A1"/>
    <w:rsid w:val="00A704F2"/>
    <w:rsid w:val="00A717AC"/>
    <w:rsid w:val="00A717D3"/>
    <w:rsid w:val="00A71944"/>
    <w:rsid w:val="00A71EDC"/>
    <w:rsid w:val="00A72C1D"/>
    <w:rsid w:val="00A72DF2"/>
    <w:rsid w:val="00A74B3E"/>
    <w:rsid w:val="00A770D3"/>
    <w:rsid w:val="00A8197C"/>
    <w:rsid w:val="00A81AFA"/>
    <w:rsid w:val="00A81E1B"/>
    <w:rsid w:val="00A83242"/>
    <w:rsid w:val="00A83552"/>
    <w:rsid w:val="00A83A69"/>
    <w:rsid w:val="00A84080"/>
    <w:rsid w:val="00A84126"/>
    <w:rsid w:val="00A852C5"/>
    <w:rsid w:val="00A86D80"/>
    <w:rsid w:val="00A8721C"/>
    <w:rsid w:val="00A87F4F"/>
    <w:rsid w:val="00A905D2"/>
    <w:rsid w:val="00A907BB"/>
    <w:rsid w:val="00A90806"/>
    <w:rsid w:val="00A912DC"/>
    <w:rsid w:val="00A92A53"/>
    <w:rsid w:val="00A93013"/>
    <w:rsid w:val="00A93A88"/>
    <w:rsid w:val="00A93F44"/>
    <w:rsid w:val="00A95F42"/>
    <w:rsid w:val="00A9675E"/>
    <w:rsid w:val="00A97965"/>
    <w:rsid w:val="00A97BDF"/>
    <w:rsid w:val="00A97E86"/>
    <w:rsid w:val="00AA0AC5"/>
    <w:rsid w:val="00AA1BC3"/>
    <w:rsid w:val="00AA3A97"/>
    <w:rsid w:val="00AA4C03"/>
    <w:rsid w:val="00AA53D8"/>
    <w:rsid w:val="00AA546A"/>
    <w:rsid w:val="00AA57A5"/>
    <w:rsid w:val="00AA624F"/>
    <w:rsid w:val="00AA6FB6"/>
    <w:rsid w:val="00AA706B"/>
    <w:rsid w:val="00AA7604"/>
    <w:rsid w:val="00AA7680"/>
    <w:rsid w:val="00AA79C5"/>
    <w:rsid w:val="00AB1870"/>
    <w:rsid w:val="00AB2B36"/>
    <w:rsid w:val="00AB2B59"/>
    <w:rsid w:val="00AB2E38"/>
    <w:rsid w:val="00AB3A91"/>
    <w:rsid w:val="00AB3BF8"/>
    <w:rsid w:val="00AB4920"/>
    <w:rsid w:val="00AB4A14"/>
    <w:rsid w:val="00AB5553"/>
    <w:rsid w:val="00AB6AD0"/>
    <w:rsid w:val="00AB6B99"/>
    <w:rsid w:val="00AB6C42"/>
    <w:rsid w:val="00AB6DE7"/>
    <w:rsid w:val="00AB70D3"/>
    <w:rsid w:val="00AB776F"/>
    <w:rsid w:val="00AB7B17"/>
    <w:rsid w:val="00AC01BE"/>
    <w:rsid w:val="00AC0313"/>
    <w:rsid w:val="00AC11E0"/>
    <w:rsid w:val="00AC22BC"/>
    <w:rsid w:val="00AC2C0C"/>
    <w:rsid w:val="00AC3221"/>
    <w:rsid w:val="00AC3271"/>
    <w:rsid w:val="00AC4D96"/>
    <w:rsid w:val="00AC5008"/>
    <w:rsid w:val="00AC54F4"/>
    <w:rsid w:val="00AC57C2"/>
    <w:rsid w:val="00AC6002"/>
    <w:rsid w:val="00AC63EE"/>
    <w:rsid w:val="00AC6FFC"/>
    <w:rsid w:val="00AC79FA"/>
    <w:rsid w:val="00AD08A4"/>
    <w:rsid w:val="00AD0FC3"/>
    <w:rsid w:val="00AD1806"/>
    <w:rsid w:val="00AD1A4E"/>
    <w:rsid w:val="00AD1C09"/>
    <w:rsid w:val="00AD24F7"/>
    <w:rsid w:val="00AD2824"/>
    <w:rsid w:val="00AD2F69"/>
    <w:rsid w:val="00AD321B"/>
    <w:rsid w:val="00AD4D89"/>
    <w:rsid w:val="00AD5073"/>
    <w:rsid w:val="00AD61B4"/>
    <w:rsid w:val="00AD670F"/>
    <w:rsid w:val="00AD7DA1"/>
    <w:rsid w:val="00AE0045"/>
    <w:rsid w:val="00AE070F"/>
    <w:rsid w:val="00AE0AAB"/>
    <w:rsid w:val="00AE0D12"/>
    <w:rsid w:val="00AE0D94"/>
    <w:rsid w:val="00AE134D"/>
    <w:rsid w:val="00AE17B2"/>
    <w:rsid w:val="00AE210E"/>
    <w:rsid w:val="00AE3AC2"/>
    <w:rsid w:val="00AE4555"/>
    <w:rsid w:val="00AE4C46"/>
    <w:rsid w:val="00AE53A4"/>
    <w:rsid w:val="00AE6388"/>
    <w:rsid w:val="00AE7DAB"/>
    <w:rsid w:val="00AF09ED"/>
    <w:rsid w:val="00AF1F89"/>
    <w:rsid w:val="00AF23AB"/>
    <w:rsid w:val="00AF4347"/>
    <w:rsid w:val="00AF443F"/>
    <w:rsid w:val="00AF45E1"/>
    <w:rsid w:val="00AF551C"/>
    <w:rsid w:val="00AF561F"/>
    <w:rsid w:val="00AF5C2D"/>
    <w:rsid w:val="00B00101"/>
    <w:rsid w:val="00B002C9"/>
    <w:rsid w:val="00B01FBB"/>
    <w:rsid w:val="00B0454E"/>
    <w:rsid w:val="00B0498F"/>
    <w:rsid w:val="00B064D9"/>
    <w:rsid w:val="00B06805"/>
    <w:rsid w:val="00B06A07"/>
    <w:rsid w:val="00B070D3"/>
    <w:rsid w:val="00B077F8"/>
    <w:rsid w:val="00B07ABA"/>
    <w:rsid w:val="00B1092C"/>
    <w:rsid w:val="00B111AB"/>
    <w:rsid w:val="00B11202"/>
    <w:rsid w:val="00B120BF"/>
    <w:rsid w:val="00B12DE6"/>
    <w:rsid w:val="00B1402D"/>
    <w:rsid w:val="00B15465"/>
    <w:rsid w:val="00B16156"/>
    <w:rsid w:val="00B16589"/>
    <w:rsid w:val="00B16A75"/>
    <w:rsid w:val="00B16F1E"/>
    <w:rsid w:val="00B1796F"/>
    <w:rsid w:val="00B17C8D"/>
    <w:rsid w:val="00B20113"/>
    <w:rsid w:val="00B2109A"/>
    <w:rsid w:val="00B22139"/>
    <w:rsid w:val="00B236E7"/>
    <w:rsid w:val="00B23B0B"/>
    <w:rsid w:val="00B24A87"/>
    <w:rsid w:val="00B24A9D"/>
    <w:rsid w:val="00B24B42"/>
    <w:rsid w:val="00B25581"/>
    <w:rsid w:val="00B257A8"/>
    <w:rsid w:val="00B262C8"/>
    <w:rsid w:val="00B266F1"/>
    <w:rsid w:val="00B26A52"/>
    <w:rsid w:val="00B277D3"/>
    <w:rsid w:val="00B30338"/>
    <w:rsid w:val="00B3120D"/>
    <w:rsid w:val="00B3151D"/>
    <w:rsid w:val="00B31599"/>
    <w:rsid w:val="00B3199D"/>
    <w:rsid w:val="00B31C7F"/>
    <w:rsid w:val="00B31F87"/>
    <w:rsid w:val="00B321FA"/>
    <w:rsid w:val="00B33A8E"/>
    <w:rsid w:val="00B35475"/>
    <w:rsid w:val="00B3564A"/>
    <w:rsid w:val="00B35FE8"/>
    <w:rsid w:val="00B3643C"/>
    <w:rsid w:val="00B37010"/>
    <w:rsid w:val="00B377AF"/>
    <w:rsid w:val="00B401C0"/>
    <w:rsid w:val="00B40B10"/>
    <w:rsid w:val="00B40F61"/>
    <w:rsid w:val="00B414C4"/>
    <w:rsid w:val="00B41672"/>
    <w:rsid w:val="00B4246E"/>
    <w:rsid w:val="00B42555"/>
    <w:rsid w:val="00B44ACF"/>
    <w:rsid w:val="00B44F6B"/>
    <w:rsid w:val="00B44FFA"/>
    <w:rsid w:val="00B45984"/>
    <w:rsid w:val="00B45AF5"/>
    <w:rsid w:val="00B46608"/>
    <w:rsid w:val="00B468A9"/>
    <w:rsid w:val="00B471B7"/>
    <w:rsid w:val="00B50359"/>
    <w:rsid w:val="00B50F0A"/>
    <w:rsid w:val="00B51470"/>
    <w:rsid w:val="00B5172B"/>
    <w:rsid w:val="00B51950"/>
    <w:rsid w:val="00B52B58"/>
    <w:rsid w:val="00B52D8D"/>
    <w:rsid w:val="00B532F3"/>
    <w:rsid w:val="00B53B92"/>
    <w:rsid w:val="00B53EBC"/>
    <w:rsid w:val="00B54728"/>
    <w:rsid w:val="00B54F1B"/>
    <w:rsid w:val="00B56108"/>
    <w:rsid w:val="00B5650D"/>
    <w:rsid w:val="00B56FE7"/>
    <w:rsid w:val="00B60586"/>
    <w:rsid w:val="00B6066A"/>
    <w:rsid w:val="00B607A4"/>
    <w:rsid w:val="00B63222"/>
    <w:rsid w:val="00B6329A"/>
    <w:rsid w:val="00B63669"/>
    <w:rsid w:val="00B6378D"/>
    <w:rsid w:val="00B65295"/>
    <w:rsid w:val="00B66241"/>
    <w:rsid w:val="00B701A9"/>
    <w:rsid w:val="00B70F0F"/>
    <w:rsid w:val="00B71929"/>
    <w:rsid w:val="00B735D0"/>
    <w:rsid w:val="00B74EBB"/>
    <w:rsid w:val="00B75BBA"/>
    <w:rsid w:val="00B763AE"/>
    <w:rsid w:val="00B769D0"/>
    <w:rsid w:val="00B76BF4"/>
    <w:rsid w:val="00B77517"/>
    <w:rsid w:val="00B77783"/>
    <w:rsid w:val="00B77F2C"/>
    <w:rsid w:val="00B77F38"/>
    <w:rsid w:val="00B80B82"/>
    <w:rsid w:val="00B82022"/>
    <w:rsid w:val="00B82203"/>
    <w:rsid w:val="00B827F2"/>
    <w:rsid w:val="00B84B75"/>
    <w:rsid w:val="00B84DA2"/>
    <w:rsid w:val="00B85C7A"/>
    <w:rsid w:val="00B87179"/>
    <w:rsid w:val="00B90058"/>
    <w:rsid w:val="00B9116D"/>
    <w:rsid w:val="00B93161"/>
    <w:rsid w:val="00B931CA"/>
    <w:rsid w:val="00B93BB2"/>
    <w:rsid w:val="00B94167"/>
    <w:rsid w:val="00B9456D"/>
    <w:rsid w:val="00B948BF"/>
    <w:rsid w:val="00B96908"/>
    <w:rsid w:val="00B969F9"/>
    <w:rsid w:val="00B9717E"/>
    <w:rsid w:val="00BA0464"/>
    <w:rsid w:val="00BA27DD"/>
    <w:rsid w:val="00BA372D"/>
    <w:rsid w:val="00BA3E5C"/>
    <w:rsid w:val="00BA4375"/>
    <w:rsid w:val="00BA44C5"/>
    <w:rsid w:val="00BA4E5D"/>
    <w:rsid w:val="00BA4F7C"/>
    <w:rsid w:val="00BA5261"/>
    <w:rsid w:val="00BA5442"/>
    <w:rsid w:val="00BA56C2"/>
    <w:rsid w:val="00BA593A"/>
    <w:rsid w:val="00BA6EF0"/>
    <w:rsid w:val="00BA7DB3"/>
    <w:rsid w:val="00BB031E"/>
    <w:rsid w:val="00BB048C"/>
    <w:rsid w:val="00BB08B2"/>
    <w:rsid w:val="00BB0EAE"/>
    <w:rsid w:val="00BB25B4"/>
    <w:rsid w:val="00BB31C3"/>
    <w:rsid w:val="00BB62CB"/>
    <w:rsid w:val="00BB77EB"/>
    <w:rsid w:val="00BC0C55"/>
    <w:rsid w:val="00BC0E84"/>
    <w:rsid w:val="00BC194B"/>
    <w:rsid w:val="00BC2032"/>
    <w:rsid w:val="00BC23B9"/>
    <w:rsid w:val="00BC3514"/>
    <w:rsid w:val="00BC52BB"/>
    <w:rsid w:val="00BC52C5"/>
    <w:rsid w:val="00BC6558"/>
    <w:rsid w:val="00BD0A86"/>
    <w:rsid w:val="00BD0F20"/>
    <w:rsid w:val="00BD0FC9"/>
    <w:rsid w:val="00BD16B7"/>
    <w:rsid w:val="00BD23D2"/>
    <w:rsid w:val="00BD33B4"/>
    <w:rsid w:val="00BD37DC"/>
    <w:rsid w:val="00BD383D"/>
    <w:rsid w:val="00BD3885"/>
    <w:rsid w:val="00BD3FB5"/>
    <w:rsid w:val="00BD41B7"/>
    <w:rsid w:val="00BD4455"/>
    <w:rsid w:val="00BD559D"/>
    <w:rsid w:val="00BD6B5C"/>
    <w:rsid w:val="00BD7554"/>
    <w:rsid w:val="00BD757C"/>
    <w:rsid w:val="00BE0361"/>
    <w:rsid w:val="00BE0766"/>
    <w:rsid w:val="00BE1893"/>
    <w:rsid w:val="00BE6190"/>
    <w:rsid w:val="00BE641E"/>
    <w:rsid w:val="00BE6FD6"/>
    <w:rsid w:val="00BF1BEE"/>
    <w:rsid w:val="00BF257A"/>
    <w:rsid w:val="00BF2D76"/>
    <w:rsid w:val="00BF2F81"/>
    <w:rsid w:val="00BF3953"/>
    <w:rsid w:val="00BF4283"/>
    <w:rsid w:val="00BF4834"/>
    <w:rsid w:val="00BF610D"/>
    <w:rsid w:val="00BF71CA"/>
    <w:rsid w:val="00BF7529"/>
    <w:rsid w:val="00BF7CFC"/>
    <w:rsid w:val="00C0077A"/>
    <w:rsid w:val="00C0328A"/>
    <w:rsid w:val="00C039D2"/>
    <w:rsid w:val="00C04A36"/>
    <w:rsid w:val="00C053F9"/>
    <w:rsid w:val="00C05A3E"/>
    <w:rsid w:val="00C06097"/>
    <w:rsid w:val="00C068A6"/>
    <w:rsid w:val="00C111FD"/>
    <w:rsid w:val="00C13060"/>
    <w:rsid w:val="00C15297"/>
    <w:rsid w:val="00C15362"/>
    <w:rsid w:val="00C168CC"/>
    <w:rsid w:val="00C1769D"/>
    <w:rsid w:val="00C20E62"/>
    <w:rsid w:val="00C20FE3"/>
    <w:rsid w:val="00C215E2"/>
    <w:rsid w:val="00C21B52"/>
    <w:rsid w:val="00C225CD"/>
    <w:rsid w:val="00C2271E"/>
    <w:rsid w:val="00C227E5"/>
    <w:rsid w:val="00C2289E"/>
    <w:rsid w:val="00C23880"/>
    <w:rsid w:val="00C23CC5"/>
    <w:rsid w:val="00C246FF"/>
    <w:rsid w:val="00C249E5"/>
    <w:rsid w:val="00C27C1F"/>
    <w:rsid w:val="00C30523"/>
    <w:rsid w:val="00C313E9"/>
    <w:rsid w:val="00C31407"/>
    <w:rsid w:val="00C33F53"/>
    <w:rsid w:val="00C3402F"/>
    <w:rsid w:val="00C340D9"/>
    <w:rsid w:val="00C341EF"/>
    <w:rsid w:val="00C34FBF"/>
    <w:rsid w:val="00C3639E"/>
    <w:rsid w:val="00C37319"/>
    <w:rsid w:val="00C3747A"/>
    <w:rsid w:val="00C3791F"/>
    <w:rsid w:val="00C402A6"/>
    <w:rsid w:val="00C40670"/>
    <w:rsid w:val="00C40B06"/>
    <w:rsid w:val="00C42A6A"/>
    <w:rsid w:val="00C42E20"/>
    <w:rsid w:val="00C43D44"/>
    <w:rsid w:val="00C442B5"/>
    <w:rsid w:val="00C448D3"/>
    <w:rsid w:val="00C44F6C"/>
    <w:rsid w:val="00C458CE"/>
    <w:rsid w:val="00C45910"/>
    <w:rsid w:val="00C50500"/>
    <w:rsid w:val="00C51353"/>
    <w:rsid w:val="00C51360"/>
    <w:rsid w:val="00C51F8A"/>
    <w:rsid w:val="00C537CD"/>
    <w:rsid w:val="00C542CF"/>
    <w:rsid w:val="00C619AA"/>
    <w:rsid w:val="00C631DB"/>
    <w:rsid w:val="00C6338A"/>
    <w:rsid w:val="00C6412B"/>
    <w:rsid w:val="00C65435"/>
    <w:rsid w:val="00C654D2"/>
    <w:rsid w:val="00C663B5"/>
    <w:rsid w:val="00C66D1A"/>
    <w:rsid w:val="00C67985"/>
    <w:rsid w:val="00C67F9D"/>
    <w:rsid w:val="00C70C8A"/>
    <w:rsid w:val="00C7568F"/>
    <w:rsid w:val="00C75B57"/>
    <w:rsid w:val="00C75E52"/>
    <w:rsid w:val="00C762EB"/>
    <w:rsid w:val="00C77046"/>
    <w:rsid w:val="00C77386"/>
    <w:rsid w:val="00C7745D"/>
    <w:rsid w:val="00C77D3C"/>
    <w:rsid w:val="00C77D40"/>
    <w:rsid w:val="00C80309"/>
    <w:rsid w:val="00C809E2"/>
    <w:rsid w:val="00C80B9B"/>
    <w:rsid w:val="00C80BF2"/>
    <w:rsid w:val="00C81588"/>
    <w:rsid w:val="00C81ABF"/>
    <w:rsid w:val="00C826CA"/>
    <w:rsid w:val="00C82CFE"/>
    <w:rsid w:val="00C83194"/>
    <w:rsid w:val="00C8506D"/>
    <w:rsid w:val="00C8530E"/>
    <w:rsid w:val="00C85B15"/>
    <w:rsid w:val="00C867FC"/>
    <w:rsid w:val="00C87091"/>
    <w:rsid w:val="00C8712B"/>
    <w:rsid w:val="00C87D3E"/>
    <w:rsid w:val="00C91113"/>
    <w:rsid w:val="00C9136C"/>
    <w:rsid w:val="00C9193E"/>
    <w:rsid w:val="00C929EE"/>
    <w:rsid w:val="00C932A7"/>
    <w:rsid w:val="00C93609"/>
    <w:rsid w:val="00C93CFF"/>
    <w:rsid w:val="00C94677"/>
    <w:rsid w:val="00C946EE"/>
    <w:rsid w:val="00C948DA"/>
    <w:rsid w:val="00C94B88"/>
    <w:rsid w:val="00C95402"/>
    <w:rsid w:val="00C954B1"/>
    <w:rsid w:val="00C96866"/>
    <w:rsid w:val="00C9736E"/>
    <w:rsid w:val="00C97D7F"/>
    <w:rsid w:val="00CA1207"/>
    <w:rsid w:val="00CA1E2F"/>
    <w:rsid w:val="00CA258E"/>
    <w:rsid w:val="00CA259C"/>
    <w:rsid w:val="00CA5736"/>
    <w:rsid w:val="00CA5CD8"/>
    <w:rsid w:val="00CA5D22"/>
    <w:rsid w:val="00CA67B8"/>
    <w:rsid w:val="00CA6A6C"/>
    <w:rsid w:val="00CA7000"/>
    <w:rsid w:val="00CA7AFC"/>
    <w:rsid w:val="00CA7DC5"/>
    <w:rsid w:val="00CB03C7"/>
    <w:rsid w:val="00CB06D2"/>
    <w:rsid w:val="00CB0F0E"/>
    <w:rsid w:val="00CB0F48"/>
    <w:rsid w:val="00CB1D6D"/>
    <w:rsid w:val="00CB212A"/>
    <w:rsid w:val="00CB2636"/>
    <w:rsid w:val="00CB2E8B"/>
    <w:rsid w:val="00CB437A"/>
    <w:rsid w:val="00CB48CB"/>
    <w:rsid w:val="00CB58CB"/>
    <w:rsid w:val="00CB596B"/>
    <w:rsid w:val="00CB5F94"/>
    <w:rsid w:val="00CC0E9D"/>
    <w:rsid w:val="00CC1451"/>
    <w:rsid w:val="00CC196C"/>
    <w:rsid w:val="00CC20C2"/>
    <w:rsid w:val="00CC3127"/>
    <w:rsid w:val="00CC38E5"/>
    <w:rsid w:val="00CC38E6"/>
    <w:rsid w:val="00CC3FDA"/>
    <w:rsid w:val="00CC464D"/>
    <w:rsid w:val="00CC5E74"/>
    <w:rsid w:val="00CC6879"/>
    <w:rsid w:val="00CC6F77"/>
    <w:rsid w:val="00CC70D9"/>
    <w:rsid w:val="00CC70EF"/>
    <w:rsid w:val="00CD185E"/>
    <w:rsid w:val="00CD3B1F"/>
    <w:rsid w:val="00CD3FA0"/>
    <w:rsid w:val="00CD528A"/>
    <w:rsid w:val="00CD58A1"/>
    <w:rsid w:val="00CD6306"/>
    <w:rsid w:val="00CD7140"/>
    <w:rsid w:val="00CE027E"/>
    <w:rsid w:val="00CE07E6"/>
    <w:rsid w:val="00CE22AB"/>
    <w:rsid w:val="00CE433F"/>
    <w:rsid w:val="00CE4F45"/>
    <w:rsid w:val="00CE5B07"/>
    <w:rsid w:val="00CE653C"/>
    <w:rsid w:val="00CE65B7"/>
    <w:rsid w:val="00CF1437"/>
    <w:rsid w:val="00CF1E95"/>
    <w:rsid w:val="00CF1FB4"/>
    <w:rsid w:val="00CF4A8F"/>
    <w:rsid w:val="00CF4FB2"/>
    <w:rsid w:val="00CF6200"/>
    <w:rsid w:val="00D008E9"/>
    <w:rsid w:val="00D00B42"/>
    <w:rsid w:val="00D00DDC"/>
    <w:rsid w:val="00D01140"/>
    <w:rsid w:val="00D01625"/>
    <w:rsid w:val="00D0271B"/>
    <w:rsid w:val="00D03B85"/>
    <w:rsid w:val="00D04806"/>
    <w:rsid w:val="00D04810"/>
    <w:rsid w:val="00D07722"/>
    <w:rsid w:val="00D077D2"/>
    <w:rsid w:val="00D126E3"/>
    <w:rsid w:val="00D13099"/>
    <w:rsid w:val="00D135DC"/>
    <w:rsid w:val="00D13A8E"/>
    <w:rsid w:val="00D14340"/>
    <w:rsid w:val="00D14B95"/>
    <w:rsid w:val="00D151B3"/>
    <w:rsid w:val="00D15626"/>
    <w:rsid w:val="00D15717"/>
    <w:rsid w:val="00D15EF8"/>
    <w:rsid w:val="00D202D9"/>
    <w:rsid w:val="00D219FA"/>
    <w:rsid w:val="00D21E6F"/>
    <w:rsid w:val="00D22CDC"/>
    <w:rsid w:val="00D22F30"/>
    <w:rsid w:val="00D25DC2"/>
    <w:rsid w:val="00D260DD"/>
    <w:rsid w:val="00D26930"/>
    <w:rsid w:val="00D2694F"/>
    <w:rsid w:val="00D27F1F"/>
    <w:rsid w:val="00D30A0D"/>
    <w:rsid w:val="00D30E96"/>
    <w:rsid w:val="00D31E4F"/>
    <w:rsid w:val="00D3232C"/>
    <w:rsid w:val="00D366B7"/>
    <w:rsid w:val="00D36BEE"/>
    <w:rsid w:val="00D36D08"/>
    <w:rsid w:val="00D37BDC"/>
    <w:rsid w:val="00D4032C"/>
    <w:rsid w:val="00D407AD"/>
    <w:rsid w:val="00D4163F"/>
    <w:rsid w:val="00D42133"/>
    <w:rsid w:val="00D4235E"/>
    <w:rsid w:val="00D432B7"/>
    <w:rsid w:val="00D441A2"/>
    <w:rsid w:val="00D44A3F"/>
    <w:rsid w:val="00D462FB"/>
    <w:rsid w:val="00D46F6D"/>
    <w:rsid w:val="00D47BAE"/>
    <w:rsid w:val="00D50E20"/>
    <w:rsid w:val="00D50ED7"/>
    <w:rsid w:val="00D512EB"/>
    <w:rsid w:val="00D513BA"/>
    <w:rsid w:val="00D51C76"/>
    <w:rsid w:val="00D51D8C"/>
    <w:rsid w:val="00D52FC6"/>
    <w:rsid w:val="00D538C8"/>
    <w:rsid w:val="00D53AB6"/>
    <w:rsid w:val="00D53E2D"/>
    <w:rsid w:val="00D54943"/>
    <w:rsid w:val="00D54A6C"/>
    <w:rsid w:val="00D54CC9"/>
    <w:rsid w:val="00D55481"/>
    <w:rsid w:val="00D56018"/>
    <w:rsid w:val="00D56A38"/>
    <w:rsid w:val="00D61B4A"/>
    <w:rsid w:val="00D622F9"/>
    <w:rsid w:val="00D649F5"/>
    <w:rsid w:val="00D64EDA"/>
    <w:rsid w:val="00D650AF"/>
    <w:rsid w:val="00D65E74"/>
    <w:rsid w:val="00D675A2"/>
    <w:rsid w:val="00D676D0"/>
    <w:rsid w:val="00D67A61"/>
    <w:rsid w:val="00D703C7"/>
    <w:rsid w:val="00D7043C"/>
    <w:rsid w:val="00D72399"/>
    <w:rsid w:val="00D7263D"/>
    <w:rsid w:val="00D75432"/>
    <w:rsid w:val="00D80386"/>
    <w:rsid w:val="00D8288B"/>
    <w:rsid w:val="00D83258"/>
    <w:rsid w:val="00D83C51"/>
    <w:rsid w:val="00D862AC"/>
    <w:rsid w:val="00D86328"/>
    <w:rsid w:val="00D86786"/>
    <w:rsid w:val="00D86791"/>
    <w:rsid w:val="00D871E3"/>
    <w:rsid w:val="00D87392"/>
    <w:rsid w:val="00D87E98"/>
    <w:rsid w:val="00D87F93"/>
    <w:rsid w:val="00D908B6"/>
    <w:rsid w:val="00D90AC0"/>
    <w:rsid w:val="00D911F4"/>
    <w:rsid w:val="00D91317"/>
    <w:rsid w:val="00D92188"/>
    <w:rsid w:val="00D923AE"/>
    <w:rsid w:val="00D93C0F"/>
    <w:rsid w:val="00D94906"/>
    <w:rsid w:val="00D94BEF"/>
    <w:rsid w:val="00D95A42"/>
    <w:rsid w:val="00D95F6E"/>
    <w:rsid w:val="00D9712E"/>
    <w:rsid w:val="00D97F1A"/>
    <w:rsid w:val="00DA1E6F"/>
    <w:rsid w:val="00DA2B65"/>
    <w:rsid w:val="00DA4D0E"/>
    <w:rsid w:val="00DA602C"/>
    <w:rsid w:val="00DA77AC"/>
    <w:rsid w:val="00DB0785"/>
    <w:rsid w:val="00DB1393"/>
    <w:rsid w:val="00DB1453"/>
    <w:rsid w:val="00DB14AC"/>
    <w:rsid w:val="00DB1B68"/>
    <w:rsid w:val="00DB2DF0"/>
    <w:rsid w:val="00DB3A13"/>
    <w:rsid w:val="00DB4A2B"/>
    <w:rsid w:val="00DB5B13"/>
    <w:rsid w:val="00DB5CF1"/>
    <w:rsid w:val="00DB6210"/>
    <w:rsid w:val="00DB63F3"/>
    <w:rsid w:val="00DB743C"/>
    <w:rsid w:val="00DB78EC"/>
    <w:rsid w:val="00DC10A3"/>
    <w:rsid w:val="00DC14B7"/>
    <w:rsid w:val="00DC4588"/>
    <w:rsid w:val="00DC4D90"/>
    <w:rsid w:val="00DC5A4F"/>
    <w:rsid w:val="00DC5DF4"/>
    <w:rsid w:val="00DC66B2"/>
    <w:rsid w:val="00DC7BFA"/>
    <w:rsid w:val="00DD2675"/>
    <w:rsid w:val="00DD2D1C"/>
    <w:rsid w:val="00DD3B80"/>
    <w:rsid w:val="00DD3F5C"/>
    <w:rsid w:val="00DD4709"/>
    <w:rsid w:val="00DD4D31"/>
    <w:rsid w:val="00DD549E"/>
    <w:rsid w:val="00DD6C45"/>
    <w:rsid w:val="00DD715E"/>
    <w:rsid w:val="00DD7EB9"/>
    <w:rsid w:val="00DD7F86"/>
    <w:rsid w:val="00DE0777"/>
    <w:rsid w:val="00DE3D64"/>
    <w:rsid w:val="00DE4B91"/>
    <w:rsid w:val="00DE4C2D"/>
    <w:rsid w:val="00DE4FDF"/>
    <w:rsid w:val="00DE5A40"/>
    <w:rsid w:val="00DE5ABB"/>
    <w:rsid w:val="00DE6B66"/>
    <w:rsid w:val="00DE7568"/>
    <w:rsid w:val="00DE7DD6"/>
    <w:rsid w:val="00DF021D"/>
    <w:rsid w:val="00DF0911"/>
    <w:rsid w:val="00DF2BA3"/>
    <w:rsid w:val="00DF2D22"/>
    <w:rsid w:val="00DF3086"/>
    <w:rsid w:val="00DF3F53"/>
    <w:rsid w:val="00DF546C"/>
    <w:rsid w:val="00DF5492"/>
    <w:rsid w:val="00DF6B84"/>
    <w:rsid w:val="00E01430"/>
    <w:rsid w:val="00E018F7"/>
    <w:rsid w:val="00E01F30"/>
    <w:rsid w:val="00E02332"/>
    <w:rsid w:val="00E0235C"/>
    <w:rsid w:val="00E0312F"/>
    <w:rsid w:val="00E03964"/>
    <w:rsid w:val="00E03DE6"/>
    <w:rsid w:val="00E055E0"/>
    <w:rsid w:val="00E076EC"/>
    <w:rsid w:val="00E10C0B"/>
    <w:rsid w:val="00E10E52"/>
    <w:rsid w:val="00E111DA"/>
    <w:rsid w:val="00E11555"/>
    <w:rsid w:val="00E11A7D"/>
    <w:rsid w:val="00E11D2A"/>
    <w:rsid w:val="00E13251"/>
    <w:rsid w:val="00E135EC"/>
    <w:rsid w:val="00E13938"/>
    <w:rsid w:val="00E14A0D"/>
    <w:rsid w:val="00E15411"/>
    <w:rsid w:val="00E164C8"/>
    <w:rsid w:val="00E167D2"/>
    <w:rsid w:val="00E175CC"/>
    <w:rsid w:val="00E17F2D"/>
    <w:rsid w:val="00E2103D"/>
    <w:rsid w:val="00E2151C"/>
    <w:rsid w:val="00E21C84"/>
    <w:rsid w:val="00E21D5B"/>
    <w:rsid w:val="00E22196"/>
    <w:rsid w:val="00E2230A"/>
    <w:rsid w:val="00E24A94"/>
    <w:rsid w:val="00E24D91"/>
    <w:rsid w:val="00E25093"/>
    <w:rsid w:val="00E250AE"/>
    <w:rsid w:val="00E25288"/>
    <w:rsid w:val="00E256EB"/>
    <w:rsid w:val="00E26345"/>
    <w:rsid w:val="00E26C09"/>
    <w:rsid w:val="00E26F68"/>
    <w:rsid w:val="00E2709E"/>
    <w:rsid w:val="00E270C5"/>
    <w:rsid w:val="00E30E51"/>
    <w:rsid w:val="00E3419F"/>
    <w:rsid w:val="00E344ED"/>
    <w:rsid w:val="00E348FE"/>
    <w:rsid w:val="00E358C7"/>
    <w:rsid w:val="00E3639A"/>
    <w:rsid w:val="00E37D9E"/>
    <w:rsid w:val="00E40609"/>
    <w:rsid w:val="00E40F4B"/>
    <w:rsid w:val="00E41C85"/>
    <w:rsid w:val="00E42CC7"/>
    <w:rsid w:val="00E44247"/>
    <w:rsid w:val="00E44A6C"/>
    <w:rsid w:val="00E44B21"/>
    <w:rsid w:val="00E45A0B"/>
    <w:rsid w:val="00E50F51"/>
    <w:rsid w:val="00E510F7"/>
    <w:rsid w:val="00E548B7"/>
    <w:rsid w:val="00E54A15"/>
    <w:rsid w:val="00E551C8"/>
    <w:rsid w:val="00E55F55"/>
    <w:rsid w:val="00E574ED"/>
    <w:rsid w:val="00E577D0"/>
    <w:rsid w:val="00E57BAC"/>
    <w:rsid w:val="00E57DC3"/>
    <w:rsid w:val="00E60610"/>
    <w:rsid w:val="00E606B3"/>
    <w:rsid w:val="00E606CB"/>
    <w:rsid w:val="00E60BB0"/>
    <w:rsid w:val="00E619FD"/>
    <w:rsid w:val="00E61D5A"/>
    <w:rsid w:val="00E620D5"/>
    <w:rsid w:val="00E6222A"/>
    <w:rsid w:val="00E62389"/>
    <w:rsid w:val="00E62B1A"/>
    <w:rsid w:val="00E63381"/>
    <w:rsid w:val="00E646A7"/>
    <w:rsid w:val="00E64718"/>
    <w:rsid w:val="00E64EF7"/>
    <w:rsid w:val="00E66642"/>
    <w:rsid w:val="00E6757C"/>
    <w:rsid w:val="00E70664"/>
    <w:rsid w:val="00E7072D"/>
    <w:rsid w:val="00E71F66"/>
    <w:rsid w:val="00E725E4"/>
    <w:rsid w:val="00E73467"/>
    <w:rsid w:val="00E735FE"/>
    <w:rsid w:val="00E73748"/>
    <w:rsid w:val="00E73E8B"/>
    <w:rsid w:val="00E74775"/>
    <w:rsid w:val="00E7753D"/>
    <w:rsid w:val="00E77DE1"/>
    <w:rsid w:val="00E77EC2"/>
    <w:rsid w:val="00E805F2"/>
    <w:rsid w:val="00E80683"/>
    <w:rsid w:val="00E80E68"/>
    <w:rsid w:val="00E810FB"/>
    <w:rsid w:val="00E81AD8"/>
    <w:rsid w:val="00E83D3F"/>
    <w:rsid w:val="00E84160"/>
    <w:rsid w:val="00E84201"/>
    <w:rsid w:val="00E85566"/>
    <w:rsid w:val="00E85D68"/>
    <w:rsid w:val="00E86236"/>
    <w:rsid w:val="00E863E4"/>
    <w:rsid w:val="00E86A07"/>
    <w:rsid w:val="00E9096C"/>
    <w:rsid w:val="00E925F9"/>
    <w:rsid w:val="00E936EE"/>
    <w:rsid w:val="00E93E68"/>
    <w:rsid w:val="00E94354"/>
    <w:rsid w:val="00E97829"/>
    <w:rsid w:val="00EA0C04"/>
    <w:rsid w:val="00EA2303"/>
    <w:rsid w:val="00EA4D2D"/>
    <w:rsid w:val="00EA5159"/>
    <w:rsid w:val="00EA618F"/>
    <w:rsid w:val="00EA7B84"/>
    <w:rsid w:val="00EB2424"/>
    <w:rsid w:val="00EB3B04"/>
    <w:rsid w:val="00EB5081"/>
    <w:rsid w:val="00EB54FB"/>
    <w:rsid w:val="00EB59A8"/>
    <w:rsid w:val="00EB5D50"/>
    <w:rsid w:val="00EB5D93"/>
    <w:rsid w:val="00EC06B0"/>
    <w:rsid w:val="00EC084D"/>
    <w:rsid w:val="00EC097C"/>
    <w:rsid w:val="00EC10A4"/>
    <w:rsid w:val="00EC2FB8"/>
    <w:rsid w:val="00EC3368"/>
    <w:rsid w:val="00EC34E8"/>
    <w:rsid w:val="00EC5929"/>
    <w:rsid w:val="00EC65F2"/>
    <w:rsid w:val="00EC7276"/>
    <w:rsid w:val="00EC74CB"/>
    <w:rsid w:val="00EC79EA"/>
    <w:rsid w:val="00ED0A62"/>
    <w:rsid w:val="00ED0CAD"/>
    <w:rsid w:val="00ED0CDF"/>
    <w:rsid w:val="00ED0FFF"/>
    <w:rsid w:val="00ED20EE"/>
    <w:rsid w:val="00ED2562"/>
    <w:rsid w:val="00ED2F7F"/>
    <w:rsid w:val="00ED35CD"/>
    <w:rsid w:val="00ED3C79"/>
    <w:rsid w:val="00ED4E36"/>
    <w:rsid w:val="00ED6FE8"/>
    <w:rsid w:val="00EE07B5"/>
    <w:rsid w:val="00EE0F10"/>
    <w:rsid w:val="00EE17EA"/>
    <w:rsid w:val="00EE2BF2"/>
    <w:rsid w:val="00EE2CD6"/>
    <w:rsid w:val="00EE489F"/>
    <w:rsid w:val="00EE4C2E"/>
    <w:rsid w:val="00EE4DB8"/>
    <w:rsid w:val="00EE55C0"/>
    <w:rsid w:val="00EE6799"/>
    <w:rsid w:val="00EE76E0"/>
    <w:rsid w:val="00EF29FA"/>
    <w:rsid w:val="00EF3014"/>
    <w:rsid w:val="00EF4765"/>
    <w:rsid w:val="00EF5CB8"/>
    <w:rsid w:val="00EF6430"/>
    <w:rsid w:val="00EF69BC"/>
    <w:rsid w:val="00EF6B60"/>
    <w:rsid w:val="00EF6EA4"/>
    <w:rsid w:val="00EF7D9F"/>
    <w:rsid w:val="00F03432"/>
    <w:rsid w:val="00F039EF"/>
    <w:rsid w:val="00F040FE"/>
    <w:rsid w:val="00F05CA7"/>
    <w:rsid w:val="00F06FFC"/>
    <w:rsid w:val="00F07CDF"/>
    <w:rsid w:val="00F1181B"/>
    <w:rsid w:val="00F12A22"/>
    <w:rsid w:val="00F13C71"/>
    <w:rsid w:val="00F14D3C"/>
    <w:rsid w:val="00F150B7"/>
    <w:rsid w:val="00F15A4A"/>
    <w:rsid w:val="00F174F5"/>
    <w:rsid w:val="00F1799E"/>
    <w:rsid w:val="00F20BE0"/>
    <w:rsid w:val="00F218B7"/>
    <w:rsid w:val="00F2195B"/>
    <w:rsid w:val="00F221DC"/>
    <w:rsid w:val="00F2228E"/>
    <w:rsid w:val="00F22B50"/>
    <w:rsid w:val="00F22C62"/>
    <w:rsid w:val="00F23BA9"/>
    <w:rsid w:val="00F252DE"/>
    <w:rsid w:val="00F253FA"/>
    <w:rsid w:val="00F25727"/>
    <w:rsid w:val="00F26E4A"/>
    <w:rsid w:val="00F26EC5"/>
    <w:rsid w:val="00F27417"/>
    <w:rsid w:val="00F314CC"/>
    <w:rsid w:val="00F31819"/>
    <w:rsid w:val="00F31868"/>
    <w:rsid w:val="00F3265A"/>
    <w:rsid w:val="00F33AA5"/>
    <w:rsid w:val="00F33D6B"/>
    <w:rsid w:val="00F3482B"/>
    <w:rsid w:val="00F35D05"/>
    <w:rsid w:val="00F3745D"/>
    <w:rsid w:val="00F3755C"/>
    <w:rsid w:val="00F37A09"/>
    <w:rsid w:val="00F37B1C"/>
    <w:rsid w:val="00F40404"/>
    <w:rsid w:val="00F411B9"/>
    <w:rsid w:val="00F4161C"/>
    <w:rsid w:val="00F41DCA"/>
    <w:rsid w:val="00F433AC"/>
    <w:rsid w:val="00F438F5"/>
    <w:rsid w:val="00F43F4C"/>
    <w:rsid w:val="00F443A8"/>
    <w:rsid w:val="00F44CB7"/>
    <w:rsid w:val="00F45A64"/>
    <w:rsid w:val="00F45BE1"/>
    <w:rsid w:val="00F466E6"/>
    <w:rsid w:val="00F47160"/>
    <w:rsid w:val="00F4721F"/>
    <w:rsid w:val="00F5000F"/>
    <w:rsid w:val="00F515AC"/>
    <w:rsid w:val="00F515CE"/>
    <w:rsid w:val="00F51D8F"/>
    <w:rsid w:val="00F5387D"/>
    <w:rsid w:val="00F53B22"/>
    <w:rsid w:val="00F55EBE"/>
    <w:rsid w:val="00F57FDE"/>
    <w:rsid w:val="00F60845"/>
    <w:rsid w:val="00F60B22"/>
    <w:rsid w:val="00F61088"/>
    <w:rsid w:val="00F61825"/>
    <w:rsid w:val="00F61A26"/>
    <w:rsid w:val="00F61B16"/>
    <w:rsid w:val="00F61C66"/>
    <w:rsid w:val="00F63B63"/>
    <w:rsid w:val="00F64D92"/>
    <w:rsid w:val="00F64F6A"/>
    <w:rsid w:val="00F65525"/>
    <w:rsid w:val="00F65774"/>
    <w:rsid w:val="00F6676E"/>
    <w:rsid w:val="00F71926"/>
    <w:rsid w:val="00F71DB3"/>
    <w:rsid w:val="00F722EE"/>
    <w:rsid w:val="00F73243"/>
    <w:rsid w:val="00F7460A"/>
    <w:rsid w:val="00F74CEA"/>
    <w:rsid w:val="00F753C9"/>
    <w:rsid w:val="00F754C6"/>
    <w:rsid w:val="00F76330"/>
    <w:rsid w:val="00F775F8"/>
    <w:rsid w:val="00F77608"/>
    <w:rsid w:val="00F77BCF"/>
    <w:rsid w:val="00F77C33"/>
    <w:rsid w:val="00F77CFC"/>
    <w:rsid w:val="00F80224"/>
    <w:rsid w:val="00F828C7"/>
    <w:rsid w:val="00F828EF"/>
    <w:rsid w:val="00F82D03"/>
    <w:rsid w:val="00F83AE2"/>
    <w:rsid w:val="00F846D9"/>
    <w:rsid w:val="00F85756"/>
    <w:rsid w:val="00F860E8"/>
    <w:rsid w:val="00F87B1D"/>
    <w:rsid w:val="00F92A23"/>
    <w:rsid w:val="00F92B05"/>
    <w:rsid w:val="00F93CC2"/>
    <w:rsid w:val="00F93D0D"/>
    <w:rsid w:val="00F94D54"/>
    <w:rsid w:val="00F95038"/>
    <w:rsid w:val="00F95EC6"/>
    <w:rsid w:val="00F96D4F"/>
    <w:rsid w:val="00F974B1"/>
    <w:rsid w:val="00FA03A4"/>
    <w:rsid w:val="00FA0A8B"/>
    <w:rsid w:val="00FA1C14"/>
    <w:rsid w:val="00FA2725"/>
    <w:rsid w:val="00FA293A"/>
    <w:rsid w:val="00FA31C3"/>
    <w:rsid w:val="00FA472E"/>
    <w:rsid w:val="00FA551F"/>
    <w:rsid w:val="00FA5B03"/>
    <w:rsid w:val="00FA6188"/>
    <w:rsid w:val="00FA660D"/>
    <w:rsid w:val="00FA6A11"/>
    <w:rsid w:val="00FB0CF8"/>
    <w:rsid w:val="00FB2734"/>
    <w:rsid w:val="00FB27E2"/>
    <w:rsid w:val="00FB37D4"/>
    <w:rsid w:val="00FB37D8"/>
    <w:rsid w:val="00FB5233"/>
    <w:rsid w:val="00FB560D"/>
    <w:rsid w:val="00FB713A"/>
    <w:rsid w:val="00FC104A"/>
    <w:rsid w:val="00FC1835"/>
    <w:rsid w:val="00FC31C7"/>
    <w:rsid w:val="00FC3BB4"/>
    <w:rsid w:val="00FC4021"/>
    <w:rsid w:val="00FC4456"/>
    <w:rsid w:val="00FC4C16"/>
    <w:rsid w:val="00FC4F63"/>
    <w:rsid w:val="00FC5D67"/>
    <w:rsid w:val="00FC6356"/>
    <w:rsid w:val="00FC668E"/>
    <w:rsid w:val="00FC6C12"/>
    <w:rsid w:val="00FC7CAD"/>
    <w:rsid w:val="00FC7FA7"/>
    <w:rsid w:val="00FD00C8"/>
    <w:rsid w:val="00FD01C4"/>
    <w:rsid w:val="00FD0301"/>
    <w:rsid w:val="00FD035E"/>
    <w:rsid w:val="00FD089C"/>
    <w:rsid w:val="00FD14AA"/>
    <w:rsid w:val="00FD522F"/>
    <w:rsid w:val="00FD5976"/>
    <w:rsid w:val="00FD5CB5"/>
    <w:rsid w:val="00FD5E87"/>
    <w:rsid w:val="00FD6B81"/>
    <w:rsid w:val="00FD7098"/>
    <w:rsid w:val="00FD7107"/>
    <w:rsid w:val="00FD74BA"/>
    <w:rsid w:val="00FE048A"/>
    <w:rsid w:val="00FE2449"/>
    <w:rsid w:val="00FE2610"/>
    <w:rsid w:val="00FE3210"/>
    <w:rsid w:val="00FE5979"/>
    <w:rsid w:val="00FE5D05"/>
    <w:rsid w:val="00FE63D0"/>
    <w:rsid w:val="00FE6EE1"/>
    <w:rsid w:val="00FF12FD"/>
    <w:rsid w:val="00FF3B87"/>
    <w:rsid w:val="00FF3FFC"/>
    <w:rsid w:val="00FF4EC9"/>
    <w:rsid w:val="00FF514A"/>
    <w:rsid w:val="00FF52B6"/>
    <w:rsid w:val="00FF59EF"/>
    <w:rsid w:val="00FF61D7"/>
    <w:rsid w:val="00FF629F"/>
    <w:rsid w:val="00FF6751"/>
    <w:rsid w:val="00FF75D4"/>
    <w:rsid w:val="00FF76BF"/>
    <w:rsid w:val="00FF791C"/>
    <w:rsid w:val="00FF7A30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68DD7"/>
  <w15:chartTrackingRefBased/>
  <w15:docId w15:val="{1ED145E0-F6F5-4076-94B8-FCBAA9D8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Yu Mincho" w:hAnsi="Times New Roman" w:cstheme="minorBidi"/>
        <w:kern w:val="2"/>
        <w:szCs w:val="22"/>
        <w:lang w:val="en-US" w:eastAsia="ja-JP" w:bidi="ar-SA"/>
        <w14:ligatures w14:val="standardContextual"/>
      </w:rPr>
    </w:rPrDefault>
    <w:pPrDefault>
      <w:pPr>
        <w:spacing w:line="480" w:lineRule="auto"/>
        <w:ind w:firstLine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C43"/>
  </w:style>
  <w:style w:type="paragraph" w:styleId="Heading1">
    <w:name w:val="heading 1"/>
    <w:basedOn w:val="Normal"/>
    <w:next w:val="Normal"/>
    <w:link w:val="Heading1Char"/>
    <w:uiPriority w:val="9"/>
    <w:qFormat/>
    <w:rsid w:val="00405C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C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C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C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C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C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C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C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5C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05C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C8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05C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C87"/>
    <w:pPr>
      <w:numPr>
        <w:ilvl w:val="1"/>
      </w:numPr>
      <w:spacing w:after="160"/>
      <w:ind w:firstLine="35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C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C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C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256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562"/>
  </w:style>
  <w:style w:type="paragraph" w:styleId="Footer">
    <w:name w:val="footer"/>
    <w:basedOn w:val="Normal"/>
    <w:link w:val="FooterChar"/>
    <w:uiPriority w:val="99"/>
    <w:unhideWhenUsed/>
    <w:rsid w:val="00ED256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562"/>
  </w:style>
  <w:style w:type="character" w:styleId="PlaceholderText">
    <w:name w:val="Placeholder Text"/>
    <w:basedOn w:val="DefaultParagraphFont"/>
    <w:uiPriority w:val="99"/>
    <w:semiHidden/>
    <w:rsid w:val="006260E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101D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1D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01D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D6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755C"/>
  </w:style>
  <w:style w:type="table" w:styleId="TableGrid">
    <w:name w:val="Table Grid"/>
    <w:basedOn w:val="TableNormal"/>
    <w:uiPriority w:val="39"/>
    <w:rsid w:val="00790CC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1317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0498F"/>
    <w:pPr>
      <w:spacing w:after="24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non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87AAC-2DA0-4AFF-8449-495134AA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01</TotalTime>
  <Pages>1</Pages>
  <Words>143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a3600</dc:creator>
  <cp:keywords/>
  <dc:description/>
  <cp:lastModifiedBy>Aswini Vijayakumar</cp:lastModifiedBy>
  <cp:revision>2662</cp:revision>
  <cp:lastPrinted>2024-10-09T12:36:00Z</cp:lastPrinted>
  <dcterms:created xsi:type="dcterms:W3CDTF">2024-03-13T03:38:00Z</dcterms:created>
  <dcterms:modified xsi:type="dcterms:W3CDTF">2025-02-1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0c7c5767a102a3ba5ee3585e0c9754567e0a41e7e2b1869a49bdff1de7a6b</vt:lpwstr>
  </property>
  <property fmtid="{D5CDD505-2E9C-101B-9397-08002B2CF9AE}" pid="3" name="ZOTERO_PREF_1">
    <vt:lpwstr>&lt;data data-version="3" zotero-version="6.0.36"&gt;&lt;session id="airBjvTF"/&gt;&lt;style id="http://www.zotero.org/styles/radiological-physics-and-technology" hasBibliography="1" bibliographyStyleHasBeenSet="1"/&gt;&lt;prefs&gt;&lt;pref name="fieldType" value="Field"/&gt;&lt;/prefs&gt;&lt;</vt:lpwstr>
  </property>
  <property fmtid="{D5CDD505-2E9C-101B-9397-08002B2CF9AE}" pid="4" name="ZOTERO_PREF_2">
    <vt:lpwstr>/data&gt;</vt:lpwstr>
  </property>
</Properties>
</file>